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D897A7" w14:textId="77777777" w:rsidR="00000DD8" w:rsidRPr="00B26025" w:rsidRDefault="00000DD8" w:rsidP="0085585B">
      <w:pPr>
        <w:pStyle w:val="Heading1"/>
        <w:spacing w:line="360" w:lineRule="auto"/>
        <w:rPr>
          <w:rFonts w:eastAsia="Times New Roman"/>
        </w:rPr>
      </w:pPr>
      <w:bookmarkStart w:id="0" w:name="_Toc47015314"/>
      <w:r w:rsidRPr="00B26025">
        <w:rPr>
          <w:rFonts w:eastAsia="Times New Roman"/>
        </w:rPr>
        <w:t>Supplementary material</w:t>
      </w:r>
      <w:bookmarkEnd w:id="0"/>
    </w:p>
    <w:p w14:paraId="703ECFE3" w14:textId="77777777" w:rsidR="00000DD8" w:rsidRPr="00B26025" w:rsidRDefault="00000DD8" w:rsidP="00000DD8"/>
    <w:p w14:paraId="34BA18B9" w14:textId="77777777" w:rsidR="00000DD8" w:rsidRPr="00B26025" w:rsidRDefault="00000DD8" w:rsidP="00000DD8"/>
    <w:tbl>
      <w:tblPr>
        <w:tblW w:w="5940" w:type="dxa"/>
        <w:tblLook w:val="04A0" w:firstRow="1" w:lastRow="0" w:firstColumn="1" w:lastColumn="0" w:noHBand="0" w:noVBand="1"/>
      </w:tblPr>
      <w:tblGrid>
        <w:gridCol w:w="5940"/>
      </w:tblGrid>
      <w:tr w:rsidR="00000DD8" w:rsidRPr="00B26025" w14:paraId="2F256C09" w14:textId="77777777" w:rsidTr="00EF3AD3">
        <w:trPr>
          <w:trHeight w:val="669"/>
        </w:trPr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253425A" w14:textId="77777777" w:rsidR="00000DD8" w:rsidRPr="00B26025" w:rsidRDefault="00000DD8" w:rsidP="00000DD8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26025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Supplementary Table 1</w:t>
            </w:r>
            <w:r w:rsidRPr="00B2602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: Quality criteria for external data sources according to the </w:t>
            </w:r>
            <w:proofErr w:type="spellStart"/>
            <w:r w:rsidRPr="00B2602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Essnet</w:t>
            </w:r>
            <w:proofErr w:type="spellEnd"/>
            <w:r w:rsidRPr="00B2602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602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Validat</w:t>
            </w:r>
            <w:proofErr w:type="spellEnd"/>
            <w:r w:rsidRPr="00B2602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 Foundation.</w:t>
            </w:r>
          </w:p>
        </w:tc>
      </w:tr>
      <w:tr w:rsidR="00000DD8" w:rsidRPr="00B26025" w14:paraId="40BEBB50" w14:textId="77777777" w:rsidTr="00000DD8">
        <w:trPr>
          <w:trHeight w:val="700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AE59FA" w14:textId="7644727E" w:rsidR="00000DD8" w:rsidRPr="00B26025" w:rsidRDefault="00000DD8" w:rsidP="00CD67BF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2602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Criteria as reported by the </w:t>
            </w:r>
            <w:proofErr w:type="spellStart"/>
            <w:r w:rsidRPr="00B2602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Essnet</w:t>
            </w:r>
            <w:proofErr w:type="spellEnd"/>
            <w:r w:rsidRPr="00B2602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602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Validat</w:t>
            </w:r>
            <w:proofErr w:type="spellEnd"/>
            <w:r w:rsidRPr="00B2602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Foundation</w:t>
            </w:r>
            <w:r w:rsidR="00CD67BF" w:rsidRPr="00B2602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[39]</w:t>
            </w:r>
          </w:p>
        </w:tc>
      </w:tr>
      <w:tr w:rsidR="00000DD8" w:rsidRPr="00B26025" w14:paraId="4F66EDF7" w14:textId="77777777" w:rsidTr="00000DD8">
        <w:trPr>
          <w:trHeight w:val="300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24D0B0" w14:textId="77777777" w:rsidR="00000DD8" w:rsidRPr="00B26025" w:rsidRDefault="00000DD8" w:rsidP="00000DD8">
            <w:pPr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B26025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ompleteness</w:t>
            </w:r>
          </w:p>
        </w:tc>
      </w:tr>
      <w:tr w:rsidR="00000DD8" w:rsidRPr="00B26025" w14:paraId="0DD96E0E" w14:textId="77777777" w:rsidTr="00000DD8">
        <w:trPr>
          <w:trHeight w:val="300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C40AA7" w14:textId="77777777" w:rsidR="00000DD8" w:rsidRPr="00B26025" w:rsidRDefault="00000DD8" w:rsidP="00000DD8">
            <w:pPr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B26025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Peer review</w:t>
            </w:r>
          </w:p>
        </w:tc>
      </w:tr>
      <w:tr w:rsidR="00000DD8" w:rsidRPr="00B26025" w14:paraId="1ADD12CC" w14:textId="77777777" w:rsidTr="00000DD8">
        <w:trPr>
          <w:trHeight w:val="300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5FCA34" w14:textId="77777777" w:rsidR="00000DD8" w:rsidRPr="00B26025" w:rsidRDefault="00000DD8" w:rsidP="00000DD8">
            <w:pPr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B26025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Formal methods</w:t>
            </w:r>
          </w:p>
        </w:tc>
      </w:tr>
      <w:tr w:rsidR="00000DD8" w:rsidRPr="00B26025" w14:paraId="22247D19" w14:textId="77777777" w:rsidTr="00000DD8">
        <w:trPr>
          <w:trHeight w:val="300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26D0C9" w14:textId="77777777" w:rsidR="00000DD8" w:rsidRPr="00B26025" w:rsidRDefault="00000DD8" w:rsidP="00000DD8">
            <w:pPr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B26025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Redundancy</w:t>
            </w:r>
          </w:p>
        </w:tc>
      </w:tr>
      <w:tr w:rsidR="00000DD8" w:rsidRPr="00B26025" w14:paraId="64837CC6" w14:textId="77777777" w:rsidTr="00000DD8">
        <w:trPr>
          <w:trHeight w:val="300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DFE5E5" w14:textId="77777777" w:rsidR="00000DD8" w:rsidRPr="00B26025" w:rsidRDefault="00000DD8" w:rsidP="00000DD8">
            <w:pPr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B26025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Accuracy</w:t>
            </w:r>
          </w:p>
        </w:tc>
      </w:tr>
      <w:tr w:rsidR="00000DD8" w:rsidRPr="00B26025" w14:paraId="4C147960" w14:textId="77777777" w:rsidTr="00000DD8">
        <w:trPr>
          <w:trHeight w:val="300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569811" w14:textId="77777777" w:rsidR="00000DD8" w:rsidRPr="00B26025" w:rsidRDefault="00000DD8" w:rsidP="00000DD8">
            <w:pPr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B26025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oherence and comparability</w:t>
            </w:r>
          </w:p>
        </w:tc>
      </w:tr>
      <w:tr w:rsidR="00000DD8" w:rsidRPr="00B26025" w14:paraId="1F294D7C" w14:textId="77777777" w:rsidTr="00000DD8">
        <w:trPr>
          <w:trHeight w:val="300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81305D" w14:textId="77777777" w:rsidR="00000DD8" w:rsidRPr="00B26025" w:rsidRDefault="00000DD8" w:rsidP="00000DD8">
            <w:pPr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B26025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Clarity and accessibility</w:t>
            </w:r>
          </w:p>
        </w:tc>
      </w:tr>
      <w:tr w:rsidR="00000DD8" w:rsidRPr="00B26025" w14:paraId="02018887" w14:textId="77777777" w:rsidTr="00000DD8">
        <w:trPr>
          <w:trHeight w:val="269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E3E87" w14:textId="77777777" w:rsidR="00000DD8" w:rsidRPr="00B26025" w:rsidRDefault="00000DD8" w:rsidP="00000DD8">
            <w:pPr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</w:pPr>
            <w:r w:rsidRPr="00B26025">
              <w:rPr>
                <w:rFonts w:ascii="Times Roman" w:eastAsia="Times New Roman" w:hAnsi="Times Roman" w:cs="Times New Roman"/>
                <w:color w:val="000000"/>
                <w:sz w:val="22"/>
                <w:szCs w:val="22"/>
              </w:rPr>
              <w:t>Timeliness</w:t>
            </w:r>
          </w:p>
        </w:tc>
      </w:tr>
    </w:tbl>
    <w:p w14:paraId="0FDF6176" w14:textId="77777777" w:rsidR="00000DD8" w:rsidRPr="00B26025" w:rsidRDefault="00000DD8" w:rsidP="00000DD8">
      <w:r w:rsidRPr="00B26025">
        <w:br w:type="page"/>
      </w:r>
    </w:p>
    <w:tbl>
      <w:tblPr>
        <w:tblW w:w="13466" w:type="dxa"/>
        <w:tblLayout w:type="fixed"/>
        <w:tblLook w:val="04A0" w:firstRow="1" w:lastRow="0" w:firstColumn="1" w:lastColumn="0" w:noHBand="0" w:noVBand="1"/>
      </w:tblPr>
      <w:tblGrid>
        <w:gridCol w:w="2410"/>
        <w:gridCol w:w="1100"/>
        <w:gridCol w:w="1710"/>
        <w:gridCol w:w="2268"/>
        <w:gridCol w:w="1782"/>
        <w:gridCol w:w="4196"/>
      </w:tblGrid>
      <w:tr w:rsidR="00000DD8" w:rsidRPr="00B26025" w14:paraId="39732757" w14:textId="77777777" w:rsidTr="00000DD8">
        <w:tc>
          <w:tcPr>
            <w:tcW w:w="1346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AAAB1D" w14:textId="77777777" w:rsidR="00000DD8" w:rsidRPr="00B26025" w:rsidRDefault="00000DD8" w:rsidP="00000DD8">
            <w:pPr>
              <w:spacing w:line="360" w:lineRule="auto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26025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lastRenderedPageBreak/>
              <w:t>Supplementary Table 2</w:t>
            </w:r>
            <w:r w:rsidRPr="00B2602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: Main characteristics of the included databases.</w:t>
            </w:r>
          </w:p>
        </w:tc>
      </w:tr>
      <w:tr w:rsidR="00000DD8" w:rsidRPr="00B26025" w14:paraId="779984DA" w14:textId="77777777" w:rsidTr="00000DD8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90A1A" w14:textId="77777777" w:rsidR="00000DD8" w:rsidRPr="00B26025" w:rsidRDefault="00000DD8" w:rsidP="00000DD8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ource, yea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54497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ample size (n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E510B9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ge range (years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BF6812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dults defined as: (years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08435F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ata collection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0D5C45" w14:textId="77777777" w:rsidR="00000DD8" w:rsidRPr="00B26025" w:rsidRDefault="00000DD8" w:rsidP="00000DD8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BMI classification</w:t>
            </w:r>
          </w:p>
        </w:tc>
      </w:tr>
      <w:tr w:rsidR="00000DD8" w:rsidRPr="00B26025" w14:paraId="56B42A07" w14:textId="77777777" w:rsidTr="00000DD8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8A8B77" w14:textId="01FB168E" w:rsidR="00000DD8" w:rsidRPr="00B26025" w:rsidRDefault="00000DD8" w:rsidP="00CD67BF">
            <w:pPr>
              <w:spacing w:line="276" w:lineRule="auto"/>
              <w:ind w:right="-76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Health Search, 2012</w:t>
            </w:r>
            <w:r w:rsidR="00CD67BF"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[29,53] 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54033" w14:textId="77777777" w:rsidR="00000DD8" w:rsidRPr="00B26025" w:rsidRDefault="00000DD8" w:rsidP="00000DD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557,14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4CDAEA" w14:textId="781A8B89" w:rsidR="00000DD8" w:rsidRPr="00B26025" w:rsidRDefault="00000DD8" w:rsidP="00000DD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  <w:r w:rsidR="009321AC"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–</w:t>
            </w: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65+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771C8D" w14:textId="77777777" w:rsidR="00000DD8" w:rsidRPr="00B26025" w:rsidRDefault="00000DD8" w:rsidP="00000DD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≥ 18 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8F0306" w14:textId="77777777" w:rsidR="00000DD8" w:rsidRPr="00B26025" w:rsidRDefault="00000DD8" w:rsidP="00000DD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measured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73C0B1" w14:textId="77777777" w:rsidR="00000DD8" w:rsidRPr="00B26025" w:rsidRDefault="00000DD8" w:rsidP="00000DD8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602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Underweight: BMI &lt;18.5 </w:t>
            </w:r>
            <w:r w:rsidRPr="00B26025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Normal weight: BMI ≥ 18.5 to &lt;25</w:t>
            </w:r>
            <w:r w:rsidRPr="00B26025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Overweight: BMI ≥ 25 to &lt;30</w:t>
            </w:r>
            <w:r w:rsidRPr="00B26025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 xml:space="preserve">Obese: BMI ≥ 30 (I: ≥ 30 to &lt;35; II: ≥ 35 to &lt;40; III: ≥ 40) </w:t>
            </w:r>
          </w:p>
        </w:tc>
      </w:tr>
      <w:tr w:rsidR="00000DD8" w:rsidRPr="00B26025" w14:paraId="16B71636" w14:textId="77777777" w:rsidTr="00000DD8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BD45AE" w14:textId="3BB0E619" w:rsidR="00000DD8" w:rsidRPr="00B26025" w:rsidRDefault="00000DD8" w:rsidP="00CD67BF">
            <w:pPr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Progetto</w:t>
            </w:r>
            <w:proofErr w:type="spellEnd"/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CUORE, 2012</w:t>
            </w:r>
            <w:r w:rsidR="00CD67BF"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[18,44] </w:t>
            </w: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FllYXI+MjAxMjwvWWVhcj48UmVjTnVtPjEzMjwvUmVjTnVtPjxEaXNw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</w:fldData>
              </w:fldChar>
            </w: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FllYXI+MjAxMjwvWWVhcj48UmVjTnVtPjEzMjwvUmVjTnVtPjxEaXNw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</w:fldData>
              </w:fldChar>
            </w: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</w: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fldChar w:fldCharType="end"/>
            </w: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</w: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26F6B4" w14:textId="77777777" w:rsidR="00000DD8" w:rsidRPr="00B26025" w:rsidRDefault="00000DD8" w:rsidP="00000DD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8,14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D35712" w14:textId="2D68082C" w:rsidR="00000DD8" w:rsidRPr="00B26025" w:rsidRDefault="00000DD8" w:rsidP="00000DD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35</w:t>
            </w:r>
            <w:r w:rsidR="009321AC"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–</w:t>
            </w: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C014CC" w14:textId="77777777" w:rsidR="00000DD8" w:rsidRPr="00B26025" w:rsidRDefault="00000DD8" w:rsidP="00000DD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≥ 18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AA5FC" w14:textId="77777777" w:rsidR="00000DD8" w:rsidRPr="00B26025" w:rsidRDefault="00000DD8" w:rsidP="00000DD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measured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EE8026" w14:textId="77777777" w:rsidR="00000DD8" w:rsidRPr="00B26025" w:rsidRDefault="00000DD8" w:rsidP="00000DD8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602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Underweight: BMI &lt; 18.5 </w:t>
            </w:r>
            <w:r w:rsidRPr="00B26025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Normal weight: BMI ≥ 18.5 to &lt;25</w:t>
            </w:r>
            <w:r w:rsidRPr="00B26025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 xml:space="preserve">Overweight: BMI ≥ 25 to &lt;30 </w:t>
            </w:r>
            <w:r w:rsidRPr="00B26025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 xml:space="preserve">Obese: BMI ≥ 30  </w:t>
            </w:r>
          </w:p>
        </w:tc>
      </w:tr>
      <w:tr w:rsidR="00000DD8" w:rsidRPr="00B26025" w14:paraId="257113BA" w14:textId="77777777" w:rsidTr="00000DD8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DBD862" w14:textId="79EF202C" w:rsidR="00000DD8" w:rsidRPr="00B26025" w:rsidRDefault="00000DD8" w:rsidP="00CD67BF">
            <w:pPr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Global Burden of Disease, 2015</w:t>
            </w:r>
            <w:r w:rsidR="00CD67BF"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[6,64]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08D501" w14:textId="77777777" w:rsidR="00000DD8" w:rsidRPr="00B26025" w:rsidRDefault="00000DD8" w:rsidP="00000DD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multi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E08A69" w14:textId="0B0E4E23" w:rsidR="00000DD8" w:rsidRPr="00B26025" w:rsidRDefault="00000DD8" w:rsidP="00000DD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9321AC"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–</w:t>
            </w: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80+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2AD282" w14:textId="77777777" w:rsidR="00000DD8" w:rsidRPr="00B26025" w:rsidRDefault="00000DD8" w:rsidP="00000DD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&gt; 20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DAA284" w14:textId="77777777" w:rsidR="00000DD8" w:rsidRPr="00B26025" w:rsidRDefault="00000DD8" w:rsidP="00000DD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mixed (measured and </w:t>
            </w:r>
          </w:p>
          <w:p w14:paraId="5E995AE6" w14:textId="77777777" w:rsidR="00000DD8" w:rsidRPr="00B26025" w:rsidRDefault="00000DD8" w:rsidP="00000DD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self-reported)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410532" w14:textId="77777777" w:rsidR="00000DD8" w:rsidRPr="00B26025" w:rsidRDefault="00000DD8" w:rsidP="00000DD8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6025">
              <w:rPr>
                <w:rFonts w:eastAsia="Times New Roman" w:cs="Times New Roman"/>
                <w:color w:val="000000"/>
                <w:sz w:val="16"/>
                <w:szCs w:val="16"/>
              </w:rPr>
              <w:t>Overweight: BMI ≥ 25 to &lt;30</w:t>
            </w:r>
            <w:r w:rsidRPr="00B26025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 xml:space="preserve">Obese: BMI ≥ 30  </w:t>
            </w:r>
          </w:p>
        </w:tc>
      </w:tr>
      <w:tr w:rsidR="00000DD8" w:rsidRPr="00B26025" w14:paraId="429CDAB2" w14:textId="77777777" w:rsidTr="00000DD8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E81C3" w14:textId="02C04891" w:rsidR="00000DD8" w:rsidRPr="00B26025" w:rsidRDefault="00000DD8" w:rsidP="00CD67BF">
            <w:pPr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EUROSTAT, 2015</w:t>
            </w:r>
            <w:r w:rsidR="00CD67BF"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[54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502B7" w14:textId="77777777" w:rsidR="00000DD8" w:rsidRPr="00B26025" w:rsidRDefault="00000DD8" w:rsidP="00000DD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21,7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5D71C" w14:textId="3ED85980" w:rsidR="00000DD8" w:rsidRPr="00B26025" w:rsidRDefault="00000DD8" w:rsidP="00000DD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  <w:r w:rsidR="009321AC"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–</w:t>
            </w: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75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A2298" w14:textId="77777777" w:rsidR="00000DD8" w:rsidRPr="00B26025" w:rsidRDefault="00000DD8" w:rsidP="00000DD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&gt;15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BDD764" w14:textId="77777777" w:rsidR="00000DD8" w:rsidRPr="00B26025" w:rsidRDefault="00000DD8" w:rsidP="00000DD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self-reported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CFDAE" w14:textId="77777777" w:rsidR="00000DD8" w:rsidRPr="00B26025" w:rsidRDefault="00000DD8" w:rsidP="00000DD8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602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Underweight: BMI &lt; 18.5 </w:t>
            </w:r>
            <w:r w:rsidRPr="00B26025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Normal weight: BMI ≥ 18.5 to &lt;25</w:t>
            </w:r>
            <w:r w:rsidRPr="00B26025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 xml:space="preserve">Overweight: BMI ≥ 25 to &lt;30 </w:t>
            </w:r>
            <w:r w:rsidRPr="00B26025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 xml:space="preserve">Obese: BMI ≥ 30  </w:t>
            </w:r>
          </w:p>
        </w:tc>
      </w:tr>
      <w:tr w:rsidR="00000DD8" w:rsidRPr="00B26025" w14:paraId="6E6E0A98" w14:textId="77777777" w:rsidTr="00000DD8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7EBA61" w14:textId="67515BA0" w:rsidR="00000DD8" w:rsidRPr="00B26025" w:rsidRDefault="00000DD8" w:rsidP="00CD67BF">
            <w:pPr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Global Health Observatory (WHO), 2016</w:t>
            </w:r>
            <w:r w:rsidR="00CD67BF"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[92]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C0DB4E" w14:textId="77777777" w:rsidR="00000DD8" w:rsidRPr="00B26025" w:rsidRDefault="00000DD8" w:rsidP="00000DD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9FE6C" w14:textId="77777777" w:rsidR="00000DD8" w:rsidRPr="00B26025" w:rsidRDefault="00000DD8" w:rsidP="00000DD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&gt; 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927331" w14:textId="77777777" w:rsidR="00000DD8" w:rsidRPr="00B26025" w:rsidRDefault="00000DD8" w:rsidP="00000DD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9DF51" w14:textId="77777777" w:rsidR="00000DD8" w:rsidRPr="00B26025" w:rsidRDefault="00000DD8" w:rsidP="00000DD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measured</w:t>
            </w:r>
          </w:p>
        </w:tc>
        <w:tc>
          <w:tcPr>
            <w:tcW w:w="4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D8E8F5" w14:textId="77777777" w:rsidR="00000DD8" w:rsidRPr="00B26025" w:rsidRDefault="00000DD8" w:rsidP="00000DD8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602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Underweight: BMI &lt; 18.5 </w:t>
            </w:r>
            <w:r w:rsidRPr="00B26025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Normal weight: BMI ≥ 18.5 to &lt;25</w:t>
            </w:r>
            <w:r w:rsidRPr="00B26025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 xml:space="preserve">Overweight: BMI ≥ 25 to &lt;30 </w:t>
            </w:r>
            <w:r w:rsidRPr="00B26025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 xml:space="preserve">Obese: BMI ≥ 30  </w:t>
            </w:r>
          </w:p>
        </w:tc>
      </w:tr>
      <w:tr w:rsidR="00000DD8" w:rsidRPr="00B26025" w14:paraId="47012720" w14:textId="77777777" w:rsidTr="00000DD8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995259" w14:textId="205AF747" w:rsidR="00000DD8" w:rsidRPr="00B26025" w:rsidRDefault="00000DD8" w:rsidP="00CD67BF">
            <w:pPr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ISTAT, 2018</w:t>
            </w:r>
            <w:r w:rsidR="0085585B"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[93</w:t>
            </w:r>
            <w:r w:rsidR="00CD67BF"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F8CDD1" w14:textId="77777777" w:rsidR="00000DD8" w:rsidRPr="00B26025" w:rsidRDefault="00000DD8" w:rsidP="00000DD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37,39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FC8838" w14:textId="0CEE539A" w:rsidR="00000DD8" w:rsidRPr="00B26025" w:rsidRDefault="00000DD8" w:rsidP="00000DD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9321AC"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–</w:t>
            </w: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80+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029625" w14:textId="77777777" w:rsidR="00000DD8" w:rsidRPr="00B26025" w:rsidRDefault="00000DD8" w:rsidP="00000DD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≥ 18 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47066C" w14:textId="77777777" w:rsidR="00000DD8" w:rsidRPr="00B26025" w:rsidRDefault="00000DD8" w:rsidP="00000DD8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self-reported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CE362E" w14:textId="77777777" w:rsidR="00000DD8" w:rsidRPr="00B26025" w:rsidRDefault="00000DD8" w:rsidP="00000DD8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602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Underweight: BMI &lt; 18.5 </w:t>
            </w:r>
            <w:r w:rsidRPr="00B26025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Normal weight: BMI ≥ 18.5 to &lt;25</w:t>
            </w:r>
            <w:r w:rsidRPr="00B26025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 xml:space="preserve">Overweight: BMI ≥ 25 to &lt;30 </w:t>
            </w:r>
            <w:r w:rsidRPr="00B26025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 xml:space="preserve">Obese: BMI ≥ 30  </w:t>
            </w:r>
          </w:p>
        </w:tc>
      </w:tr>
      <w:tr w:rsidR="00000DD8" w:rsidRPr="00B26025" w14:paraId="42007D95" w14:textId="77777777" w:rsidTr="00000DD8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46DB1B" w14:textId="61E6F872" w:rsidR="00000DD8" w:rsidRPr="00B26025" w:rsidRDefault="00000DD8" w:rsidP="00CD67BF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Indagine</w:t>
            </w:r>
            <w:proofErr w:type="spellEnd"/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Passi</w:t>
            </w:r>
            <w:proofErr w:type="spellEnd"/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, 2018</w:t>
            </w:r>
            <w:r w:rsidR="00CD67BF"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[94]</w:t>
            </w: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fldChar w:fldCharType="begin"/>
            </w: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instrText xml:space="preserve"> ADDIN EN.CITE &lt;EndNote&gt;&lt;Cite&gt;&lt;Year&gt;2018&lt;/Year&gt;&lt;RecNum&gt;103&lt;/RecNum&gt;&lt;DisplayText&gt;&lt;style face="superscript"&gt;49&lt;/style&gt;&lt;/DisplayText&gt;&lt;record&gt;&lt;rec-number&gt;103&lt;/rec-number&gt;&lt;foreign-keys&gt;&lt;key app="EN" db-id="0wd9fpsaxsvr59eewfrvvprkrsfddepw0zef" timestamp="1590999564"&gt;103&lt;/key&gt;&lt;/foreign-keys&gt;&lt;ref-type name="Report"&gt;27&lt;/ref-type&gt;&lt;contributors&gt;&lt;/contributors&gt;&lt;titles&gt;&lt;title&gt;Indagine “Sorveglianza Passi”&lt;/title&gt;&lt;/titles&gt;&lt;dates&gt;&lt;year&gt;2018&lt;/year&gt;&lt;/dates&gt;&lt;publisher&gt;EpiCentro&lt;/publisher&gt;&lt;urls&gt;&lt;/urls&gt;&lt;/record&gt;&lt;/Cite&gt;&lt;/EndNote&gt;</w:instrText>
            </w: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50648A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32,15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2DD1C7" w14:textId="2E09F51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  <w:r w:rsidR="009321AC"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–</w:t>
            </w: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D5C2B8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≥ 18 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9BD766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self-reported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A333A1" w14:textId="77777777" w:rsidR="00000DD8" w:rsidRPr="00B26025" w:rsidRDefault="00000DD8" w:rsidP="00000DD8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602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Underweight: BMI &lt; 18.5 </w:t>
            </w:r>
            <w:r w:rsidRPr="00B26025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Normal weight: BMI ≥ 18.5 to &lt;25</w:t>
            </w:r>
            <w:r w:rsidRPr="00B26025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 xml:space="preserve">Overweight: BMI ≥ 25 to &lt;30 </w:t>
            </w:r>
            <w:r w:rsidRPr="00B26025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 xml:space="preserve">Obese: BMI ≥ 30  </w:t>
            </w:r>
          </w:p>
        </w:tc>
      </w:tr>
      <w:tr w:rsidR="00000DD8" w:rsidRPr="00B26025" w14:paraId="1FA06D4C" w14:textId="77777777" w:rsidTr="00EF3AD3">
        <w:trPr>
          <w:trHeight w:val="156"/>
        </w:trPr>
        <w:tc>
          <w:tcPr>
            <w:tcW w:w="1346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E8BA8" w14:textId="1BDCABA5" w:rsidR="00000DD8" w:rsidRPr="00B26025" w:rsidRDefault="00000DD8" w:rsidP="00000DD8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/>
              </w:rPr>
            </w:pPr>
            <w:r w:rsidRPr="00B2602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/>
              </w:rPr>
              <w:t>ISTAT</w:t>
            </w:r>
            <w:r w:rsidR="009321AC" w:rsidRPr="00B2602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/>
              </w:rPr>
              <w:t xml:space="preserve"> </w:t>
            </w:r>
            <w:r w:rsidRPr="00B2602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/>
              </w:rPr>
              <w:t>= Istituto Nazionale per la Statistica; EUROSTAT = European Statistics</w:t>
            </w:r>
          </w:p>
        </w:tc>
      </w:tr>
    </w:tbl>
    <w:p w14:paraId="688DB81A" w14:textId="77777777" w:rsidR="00000DD8" w:rsidRPr="00B26025" w:rsidRDefault="00000DD8" w:rsidP="00000DD8">
      <w:pPr>
        <w:rPr>
          <w:ins w:id="1" w:author="milena pavlova" w:date="2020-07-28T17:43:00Z"/>
          <w:sz w:val="4"/>
          <w:szCs w:val="4"/>
        </w:rPr>
      </w:pPr>
      <w:ins w:id="2" w:author="milena pavlova" w:date="2020-07-28T17:43:00Z">
        <w:r w:rsidRPr="00B26025">
          <w:rPr>
            <w:sz w:val="4"/>
            <w:szCs w:val="4"/>
          </w:rPr>
          <w:br w:type="page"/>
        </w:r>
      </w:ins>
    </w:p>
    <w:tbl>
      <w:tblPr>
        <w:tblW w:w="15025" w:type="dxa"/>
        <w:tblLayout w:type="fixed"/>
        <w:tblLook w:val="04A0" w:firstRow="1" w:lastRow="0" w:firstColumn="1" w:lastColumn="0" w:noHBand="0" w:noVBand="1"/>
      </w:tblPr>
      <w:tblGrid>
        <w:gridCol w:w="2126"/>
        <w:gridCol w:w="1133"/>
        <w:gridCol w:w="708"/>
        <w:gridCol w:w="709"/>
        <w:gridCol w:w="1276"/>
        <w:gridCol w:w="1559"/>
        <w:gridCol w:w="709"/>
        <w:gridCol w:w="1701"/>
        <w:gridCol w:w="1559"/>
        <w:gridCol w:w="1701"/>
        <w:gridCol w:w="1844"/>
      </w:tblGrid>
      <w:tr w:rsidR="00000DD8" w:rsidRPr="00B26025" w14:paraId="6DEC4E72" w14:textId="77777777" w:rsidTr="00000DD8">
        <w:trPr>
          <w:trHeight w:val="620"/>
        </w:trPr>
        <w:tc>
          <w:tcPr>
            <w:tcW w:w="1502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DC9FD4" w14:textId="77777777" w:rsidR="00000DD8" w:rsidRPr="00B26025" w:rsidRDefault="00000DD8" w:rsidP="00000DD8">
            <w:pPr>
              <w:spacing w:line="360" w:lineRule="auto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26025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Supplementary Table 3</w:t>
            </w:r>
            <w:r w:rsidRPr="00B2602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: Prevalence data of body-mass index (BMI) classes (obesity, overweight, normal, underweight) for adults in Italy from seven different databases.</w:t>
            </w:r>
          </w:p>
        </w:tc>
      </w:tr>
      <w:tr w:rsidR="00000DD8" w:rsidRPr="00B26025" w14:paraId="708FA650" w14:textId="77777777" w:rsidTr="00000DD8">
        <w:trPr>
          <w:trHeight w:val="283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A61BA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Sourc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D3EF37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Updated t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8CF83B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Yea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1BD4CF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Pub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C00030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Data Typ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D3F5FF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Sample Siz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911932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8059AB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 xml:space="preserve">Underweight </w:t>
            </w:r>
            <w:r w:rsidRPr="00B26025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br/>
              <w:t>BMI&lt;18.50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FCF267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 xml:space="preserve">Normal </w:t>
            </w:r>
            <w:r w:rsidRPr="00B26025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br/>
              <w:t>18.50≥BMI&gt;25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EC27DE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Overweight</w:t>
            </w:r>
            <w:r w:rsidRPr="00B26025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br/>
              <w:t xml:space="preserve">25≥BMI&gt;30 (%)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C2504F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 xml:space="preserve">Obese </w:t>
            </w:r>
            <w:r w:rsidRPr="00B26025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br/>
              <w:t>BMI &gt; 30 (%)</w:t>
            </w:r>
          </w:p>
        </w:tc>
      </w:tr>
      <w:tr w:rsidR="00000DD8" w:rsidRPr="00B26025" w14:paraId="53CEF594" w14:textId="77777777" w:rsidTr="00000DD8">
        <w:trPr>
          <w:trHeight w:val="286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EC2D11" w14:textId="3AD2902F" w:rsidR="00000DD8" w:rsidRPr="00B26025" w:rsidRDefault="00000DD8" w:rsidP="00CD67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ISTAT multiscopo stand*</w:t>
            </w:r>
            <w:r w:rsidR="0085585B"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[93</w:t>
            </w:r>
            <w:r w:rsidR="00CD67BF"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]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89D57E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D02753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81925E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D8D354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self-report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2FF351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41,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962DF0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6D1CE9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FB16D8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A85482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34.6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BEB266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10.2</w:t>
            </w:r>
          </w:p>
        </w:tc>
      </w:tr>
      <w:tr w:rsidR="00000DD8" w:rsidRPr="00B26025" w14:paraId="01035CA7" w14:textId="77777777" w:rsidTr="00000DD8">
        <w:trPr>
          <w:trHeight w:val="296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B018A4" w14:textId="7CC10006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ISTAT multiscopo stand*</w:t>
            </w:r>
            <w:r w:rsidR="0085585B"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[93]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AE184F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E7422D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E28A05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D5BB35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self-report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7BAE7A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41,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E1706F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A344AA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8E0EA3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D47E1A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F65ABA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11.5</w:t>
            </w:r>
          </w:p>
        </w:tc>
      </w:tr>
      <w:tr w:rsidR="00000DD8" w:rsidRPr="00B26025" w14:paraId="02EB9346" w14:textId="77777777" w:rsidTr="00000DD8">
        <w:trPr>
          <w:trHeight w:val="309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06264A" w14:textId="6C8AD550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ISTAT multiscopo stand*</w:t>
            </w:r>
            <w:r w:rsidR="0085585B"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[93]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7EADA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F9B03E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EB2EE3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7297C1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self-report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34800F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41,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219B17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477A73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31775B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BC8EEA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34.1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C36AF9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8.9</w:t>
            </w:r>
          </w:p>
        </w:tc>
      </w:tr>
      <w:tr w:rsidR="00000DD8" w:rsidRPr="00B26025" w14:paraId="77BD9276" w14:textId="77777777" w:rsidTr="00000DD8">
        <w:trPr>
          <w:trHeight w:val="282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7D9C7A" w14:textId="26D3B3BD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ISTAT multiscopo†</w:t>
            </w:r>
            <w:r w:rsidR="0085585B"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[93</w:t>
            </w:r>
            <w:r w:rsidR="00CD67BF"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]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E8C911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766C5D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2807CD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BFF90C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self-report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C21654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41,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DF849C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EF2452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3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513ADA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51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4B879A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35.37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9DE095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10.59</w:t>
            </w:r>
          </w:p>
        </w:tc>
      </w:tr>
      <w:tr w:rsidR="00000DD8" w:rsidRPr="00B26025" w14:paraId="499DF6C1" w14:textId="77777777" w:rsidTr="00000DD8">
        <w:trPr>
          <w:trHeight w:val="295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A8AD02" w14:textId="27079606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ISTAT multiscopo†</w:t>
            </w:r>
            <w:r w:rsidR="0085585B"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[93</w:t>
            </w:r>
            <w:r w:rsidR="00CD67BF"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]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01EE2E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1B4D5A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734C17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3AD263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self-report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A61D79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37,3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C567F4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31A993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432D23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50.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279585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35.76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9FE842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10.98</w:t>
            </w:r>
          </w:p>
        </w:tc>
      </w:tr>
      <w:tr w:rsidR="00000DD8" w:rsidRPr="00B26025" w14:paraId="68CA7CAB" w14:textId="77777777" w:rsidTr="00000DD8">
        <w:trPr>
          <w:trHeight w:val="272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102E97" w14:textId="00656BAC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EUROSTAT (EHIS)</w:t>
            </w:r>
            <w:r w:rsidR="00CD67BF"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 [54]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D846F3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26A7ED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050C28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B04B4C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self-report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458A9C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1,7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E36102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M/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0D5781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E2B82B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51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C02E54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34.1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BE04C9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10.8</w:t>
            </w:r>
          </w:p>
        </w:tc>
      </w:tr>
      <w:tr w:rsidR="00000DD8" w:rsidRPr="00B26025" w14:paraId="3239344F" w14:textId="77777777" w:rsidTr="00000DD8">
        <w:trPr>
          <w:trHeight w:val="281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D8A4E" w14:textId="169EEED8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EUROSTAT (EHIS)</w:t>
            </w:r>
            <w:r w:rsidR="00CD67BF"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 [54]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4FB889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6756AE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75353E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851CF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self-report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B73437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1,7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5AD66D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E1197F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1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9BE764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45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08C165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42.1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EFFFE8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11</w:t>
            </w:r>
          </w:p>
        </w:tc>
      </w:tr>
      <w:tr w:rsidR="00000DD8" w:rsidRPr="00B26025" w14:paraId="5B54DAEB" w14:textId="77777777" w:rsidTr="00000DD8">
        <w:trPr>
          <w:trHeight w:val="268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88A0C" w14:textId="25B6FADB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EUROSTAT (EHIS)</w:t>
            </w:r>
            <w:r w:rsidR="00CD67BF"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 [54]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F4D5EA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BF2688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3615E8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351B4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self-report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9239DC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1,7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C2941A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B8617D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5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80F384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58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0AF993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5.3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156874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10.1</w:t>
            </w:r>
          </w:p>
        </w:tc>
      </w:tr>
      <w:tr w:rsidR="00000DD8" w:rsidRPr="00B26025" w14:paraId="01804374" w14:textId="77777777" w:rsidTr="00000DD8">
        <w:trPr>
          <w:trHeight w:val="243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5F4CB9" w14:textId="76695C3D" w:rsidR="00000DD8" w:rsidRPr="00B26025" w:rsidRDefault="00000DD8" w:rsidP="00CD67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Health Search</w:t>
            </w:r>
            <w:r w:rsidR="00CD67BF"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[29]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0F4FDE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77B864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E98568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AFBFA5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measur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58071D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557,1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15CC23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M/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452412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.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8599B7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40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66A66B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36.88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0B45C4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19.66</w:t>
            </w:r>
          </w:p>
        </w:tc>
      </w:tr>
      <w:tr w:rsidR="00000DD8" w:rsidRPr="00B26025" w14:paraId="7F915E0A" w14:textId="77777777" w:rsidTr="00000DD8">
        <w:trPr>
          <w:trHeight w:val="240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A8650D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Health Search</w:t>
            </w: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fldChar w:fldCharType="begin">
                <w:fldData xml:space="preserve">PEVuZE5vdGU+PENpdGU+PEF1dGhvcj5BdGVsbGE8L0F1dGhvcj48WWVhcj4yMDE5PC9ZZWFyPjxS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</w:fldData>
              </w:fldChar>
            </w: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instrText xml:space="preserve"> ADDIN EN.CITE </w:instrText>
            </w: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fldChar w:fldCharType="begin">
                <w:fldData xml:space="preserve">PEVuZE5vdGU+PENpdGU+PEF1dGhvcj5BdGVsbGE8L0F1dGhvcj48WWVhcj4yMDE5PC9ZZWFyPjxS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</w:fldData>
              </w:fldChar>
            </w: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instrText xml:space="preserve"> ADDIN EN.CITE.DATA </w:instrText>
            </w: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</w: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fldChar w:fldCharType="end"/>
            </w: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</w: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fldChar w:fldCharType="separate"/>
            </w:r>
            <w:r w:rsidRPr="00B26025">
              <w:rPr>
                <w:rFonts w:eastAsia="Times New Roman" w:cs="Times New Roman"/>
                <w:noProof/>
                <w:color w:val="000000"/>
                <w:sz w:val="12"/>
                <w:szCs w:val="12"/>
                <w:vertAlign w:val="superscript"/>
              </w:rPr>
              <w:t>55</w:t>
            </w: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fldChar w:fldCharType="end"/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396822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5CBF7A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2A6252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0AA3B4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measur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371647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557,1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5E97CE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M/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F296F8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969FD4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7E6BE5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FE0EF9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000DD8" w:rsidRPr="00B26025" w14:paraId="0D4AFCF7" w14:textId="77777777" w:rsidTr="00000DD8">
        <w:trPr>
          <w:trHeight w:val="267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D1A1F1" w14:textId="20C155EE" w:rsidR="00000DD8" w:rsidRPr="00B26025" w:rsidRDefault="00000DD8" w:rsidP="00CD67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Health Search</w:t>
            </w:r>
            <w:r w:rsidR="00CD67BF"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[53]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3E5B37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3E1D73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FCC821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965D7F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measur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8DC43B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,1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ADBEEA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M/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81C252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088DD2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38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357673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37.4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0DE65C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2.2</w:t>
            </w:r>
          </w:p>
        </w:tc>
      </w:tr>
      <w:tr w:rsidR="00000DD8" w:rsidRPr="00B26025" w14:paraId="7479100F" w14:textId="77777777" w:rsidTr="00000DD8">
        <w:trPr>
          <w:trHeight w:val="272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D74349" w14:textId="0CD7786B" w:rsidR="00000DD8" w:rsidRPr="00B26025" w:rsidRDefault="00000DD8" w:rsidP="00CD67B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Global Burden of Disease**</w:t>
            </w:r>
            <w:r w:rsidR="00CD67BF"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[6]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3D054D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011887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16C20E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1F6E76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mixed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DD7F14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mult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6116C8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B3BB84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2D8E06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AE3233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58.3 (95%CI: 55.5-61.1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C8CD4F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18.6 (95%CI: 16.9-20.4)</w:t>
            </w:r>
          </w:p>
        </w:tc>
      </w:tr>
      <w:tr w:rsidR="00000DD8" w:rsidRPr="00B26025" w14:paraId="7BA33BE6" w14:textId="77777777" w:rsidTr="00000DD8">
        <w:trPr>
          <w:trHeight w:val="239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6A10C6" w14:textId="0DF199ED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Global Burden of Disease**</w:t>
            </w:r>
            <w:r w:rsidR="0085585B"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[6]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12698C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681619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2488D5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A245B8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mix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5984DF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mult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4B67D5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DB23EF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FE3B3A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32EAC5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41.4 (95%CI: 38.9-44.2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658B71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17.7 (95%CI: 15.9-19.5)</w:t>
            </w:r>
          </w:p>
        </w:tc>
      </w:tr>
      <w:tr w:rsidR="00000DD8" w:rsidRPr="00B26025" w14:paraId="6CAF6BF1" w14:textId="77777777" w:rsidTr="00000DD8">
        <w:trPr>
          <w:trHeight w:val="269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3DDC31" w14:textId="6F03AD7D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Global Burden of Disease**</w:t>
            </w:r>
            <w:r w:rsidR="0085585B"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[64]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352489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17</w:t>
            </w:r>
            <w:bookmarkStart w:id="3" w:name="_GoBack"/>
            <w:bookmarkEnd w:id="3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C7625A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14F495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F7C275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mix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EBE38A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mult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84E139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C13B79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135CDB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DE3DD5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42.87 (95%CI: 41.3-44.62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F71362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10.86 (95%CI: 9.6-12.2)</w:t>
            </w:r>
          </w:p>
        </w:tc>
      </w:tr>
      <w:tr w:rsidR="00000DD8" w:rsidRPr="00B26025" w14:paraId="627AC37D" w14:textId="77777777" w:rsidTr="00000DD8">
        <w:trPr>
          <w:trHeight w:val="253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CCF87C" w14:textId="164C70C8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Global Burden of Disease**</w:t>
            </w:r>
            <w:r w:rsidR="0085585B"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[64]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65714E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B8A962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46EBBF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CEBB60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mix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F74C88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mult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3FE495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310689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D4B0E0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926BEB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5.14 (95%CI: 23.96-26.51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4321F7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11.08 (95%CI: 9.85-12.37)</w:t>
            </w:r>
          </w:p>
        </w:tc>
      </w:tr>
      <w:tr w:rsidR="00000DD8" w:rsidRPr="00B26025" w14:paraId="76E8E057" w14:textId="77777777" w:rsidTr="00000DD8">
        <w:trPr>
          <w:trHeight w:val="300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AA8C8C" w14:textId="50E2499B" w:rsidR="00000DD8" w:rsidRPr="00B26025" w:rsidRDefault="00000DD8" w:rsidP="0085585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Global Health Observatory**</w:t>
            </w:r>
            <w:r w:rsidR="0085585B"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[92]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DE8D2F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DB1200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4E603E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CF06FC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measur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4BD0EE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mult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9B1D11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B6F083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0.4 (95%CI: 0.2-0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35BB89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6870D4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65.3 (95%CI: 59.7-70.7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BD4ABD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.1(95%CI: 15.3-25.2)</w:t>
            </w:r>
          </w:p>
        </w:tc>
      </w:tr>
      <w:tr w:rsidR="00000DD8" w:rsidRPr="00B26025" w14:paraId="335F0756" w14:textId="77777777" w:rsidTr="00000DD8">
        <w:trPr>
          <w:trHeight w:val="295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F365D6" w14:textId="1A324F81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Global Health Observatory**</w:t>
            </w:r>
            <w:r w:rsidR="0085585B"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[92]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96A2E0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F346F0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F53DAD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4C038B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measur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30C257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mult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9C4B16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F96FC5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1.8 (95%CI: 0.9-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41BE2B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295D26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51.5 (95%CI: 45.6-57.6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E75970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19.5 (95%CI: 15.0-24.6)</w:t>
            </w:r>
          </w:p>
        </w:tc>
      </w:tr>
      <w:tr w:rsidR="00000DD8" w:rsidRPr="00B26025" w14:paraId="6DF44F95" w14:textId="77777777" w:rsidTr="00000DD8">
        <w:trPr>
          <w:trHeight w:val="282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A94C6D" w14:textId="5D0212D0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Global Health Observatory**</w:t>
            </w:r>
            <w:r w:rsidR="0085585B"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[92]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E5D7CC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94A406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6537D9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1C461D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measur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BAAEE9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mult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D4FB76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M/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BF9709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1.1 (95%CI: 0.6-1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1224D0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1B12A8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58.5(95%CI: 54.3-62.5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A7A1BB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19.9 (95%CI: 16.6-23.4)</w:t>
            </w:r>
          </w:p>
        </w:tc>
      </w:tr>
      <w:tr w:rsidR="00000DD8" w:rsidRPr="00B26025" w14:paraId="096AC925" w14:textId="77777777" w:rsidTr="00000DD8">
        <w:trPr>
          <w:trHeight w:val="253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9E005D" w14:textId="7F352EEA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Global Health Observatory†</w:t>
            </w:r>
            <w:r w:rsidR="0085585B"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[92]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80C5BA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2E5785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E07930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95E12F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measur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EC8B22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mult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A286FE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21B0D7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0.3 (95%CI: 0.1-0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89F788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E9E490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70.1 (95%CI: 64.2-75.5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23F15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2.5 (95%CI: 17.4-27.9)</w:t>
            </w:r>
          </w:p>
        </w:tc>
      </w:tr>
      <w:tr w:rsidR="00000DD8" w:rsidRPr="00B26025" w14:paraId="239C2B16" w14:textId="77777777" w:rsidTr="00000DD8">
        <w:trPr>
          <w:trHeight w:val="254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B352FA" w14:textId="120208CD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Global Health Observatory†</w:t>
            </w:r>
            <w:r w:rsidR="0085585B"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[92]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83260C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578368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591FF2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2B67CB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measur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39D1A1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mult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2BE321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B55A6F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1.3 (95%CI: 0.7-2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5B07F3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4CD4E2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58.6 (95%CI: 52.7-64.5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8FD99D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 23.3 (95%CI: 18.2-28.9) </w:t>
            </w:r>
          </w:p>
        </w:tc>
      </w:tr>
      <w:tr w:rsidR="00000DD8" w:rsidRPr="00B26025" w14:paraId="6D15FC7B" w14:textId="77777777" w:rsidTr="00000DD8">
        <w:trPr>
          <w:trHeight w:val="267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2DB6AC" w14:textId="082B3983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Global Health Observatory†</w:t>
            </w:r>
            <w:r w:rsidR="0085585B"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[92]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C5A97F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042BC7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10456F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44B2DA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measur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8E3507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mult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953399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M/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E93732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0.8 (95%CI: 0.5-1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F73EFF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38A190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64.1 (95%CI: 60.1-68.2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9B04DB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 22.9 (95%CI: 19.3-26.8) </w:t>
            </w:r>
          </w:p>
        </w:tc>
      </w:tr>
      <w:tr w:rsidR="00000DD8" w:rsidRPr="00B26025" w14:paraId="0CFE0A98" w14:textId="77777777" w:rsidTr="00000DD8">
        <w:trPr>
          <w:trHeight w:val="244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83D9FD" w14:textId="6AC0218D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proofErr w:type="spellStart"/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Indagine</w:t>
            </w:r>
            <w:proofErr w:type="spellEnd"/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Passi</w:t>
            </w:r>
            <w:proofErr w:type="spellEnd"/>
            <w:r w:rsidR="0085585B"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[94]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4EC0EA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4B8A2D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15/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00D0E4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5A9C4E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self-report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B689A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132,1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58B6FC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70AF9F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0E4AF0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5DD3C5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39.3 (95%CI: 38.8 - 39.8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920CB3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 11.4 (95%CI: 11.1 - 11.8) </w:t>
            </w:r>
          </w:p>
        </w:tc>
      </w:tr>
      <w:tr w:rsidR="00000DD8" w:rsidRPr="00B26025" w14:paraId="750EBD29" w14:textId="77777777" w:rsidTr="00000DD8">
        <w:trPr>
          <w:trHeight w:val="267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E91B59" w14:textId="0001D8CD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proofErr w:type="spellStart"/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Indagine</w:t>
            </w:r>
            <w:proofErr w:type="spellEnd"/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Passi</w:t>
            </w:r>
            <w:proofErr w:type="spellEnd"/>
            <w:r w:rsidR="0085585B"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[94]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CAECA9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E60C9A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15/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7E3780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24153F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self-report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4FF35E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132,1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38430E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7124C3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9C1AEA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C16730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4.0 (95%CI: 23.6 - 24.4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A070A9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 10.3 (95%CI: 10.0 - 10.6) </w:t>
            </w:r>
          </w:p>
        </w:tc>
      </w:tr>
      <w:tr w:rsidR="00000DD8" w:rsidRPr="00B26025" w14:paraId="5839262E" w14:textId="77777777" w:rsidTr="00000DD8">
        <w:trPr>
          <w:trHeight w:val="240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7BCFD2" w14:textId="72C9472E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proofErr w:type="spellStart"/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Indagine</w:t>
            </w:r>
            <w:proofErr w:type="spellEnd"/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Passi</w:t>
            </w:r>
            <w:proofErr w:type="spellEnd"/>
            <w:r w:rsidR="0085585B"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[94]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E083EF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3216BA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15/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9ED288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FF9A00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self-report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C3CFBC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132,1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05420D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M/F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C3D5FE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57.6 (95%CI: 57.2 - 57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F57959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31.6 (95%CI: 31.3 - 31.9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3CF969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10.9 (95%CI: 10.6 - 11.1)</w:t>
            </w:r>
          </w:p>
        </w:tc>
      </w:tr>
      <w:tr w:rsidR="00000DD8" w:rsidRPr="00B26025" w14:paraId="2E7DE28D" w14:textId="77777777" w:rsidTr="00000DD8">
        <w:trPr>
          <w:trHeight w:val="271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7AA847" w14:textId="1542D1F3" w:rsidR="00000DD8" w:rsidRPr="00B26025" w:rsidRDefault="00000DD8" w:rsidP="0085585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CUORE (OEC/HES)</w:t>
            </w:r>
            <w:r w:rsidR="0085585B"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[18]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965F0C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C90C21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08/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E30D60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850F58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measur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A5300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8,1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3EEB08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CB8F69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499293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7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88ECA9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47.4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EC18BD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4.6</w:t>
            </w:r>
          </w:p>
        </w:tc>
      </w:tr>
      <w:tr w:rsidR="00000DD8" w:rsidRPr="00B26025" w14:paraId="6D99CA21" w14:textId="77777777" w:rsidTr="00000DD8">
        <w:trPr>
          <w:trHeight w:val="240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691789" w14:textId="68723063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CUORE (OEC/HES)</w:t>
            </w:r>
            <w:r w:rsidR="0085585B"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[18]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B8B438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E68CD5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008/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B57B9A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53B3F0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measur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AD4BB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8,1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2FDBE8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14222E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1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7022D1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41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F4792E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D9979B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color w:val="000000"/>
                <w:sz w:val="12"/>
                <w:szCs w:val="12"/>
              </w:rPr>
              <w:t>24.8</w:t>
            </w:r>
          </w:p>
        </w:tc>
      </w:tr>
      <w:tr w:rsidR="00000DD8" w:rsidRPr="00B26025" w14:paraId="68BA09B8" w14:textId="77777777" w:rsidTr="00000DD8">
        <w:tc>
          <w:tcPr>
            <w:tcW w:w="1502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EC565D" w14:textId="77777777" w:rsidR="00000DD8" w:rsidRPr="00B26025" w:rsidRDefault="00000DD8" w:rsidP="00000DD8">
            <w:pPr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B26025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</w:rPr>
              <w:t>*Standardized estimates to the EU standard population; †Crude estimates; **Age–standardized estimates</w:t>
            </w:r>
          </w:p>
        </w:tc>
      </w:tr>
    </w:tbl>
    <w:p w14:paraId="4413D32D" w14:textId="77777777" w:rsidR="00000DD8" w:rsidRPr="00B26025" w:rsidRDefault="00000DD8" w:rsidP="00000DD8">
      <w:pPr>
        <w:rPr>
          <w:rFonts w:ascii="Bangla Sangam MN" w:hAnsi="Bangla Sangam MN"/>
          <w:sz w:val="4"/>
          <w:szCs w:val="4"/>
          <w:lang w:val="en-US"/>
        </w:rPr>
      </w:pPr>
      <w:r w:rsidRPr="00B26025">
        <w:rPr>
          <w:rFonts w:ascii="Bangla Sangam MN" w:hAnsi="Bangla Sangam MN"/>
          <w:sz w:val="4"/>
          <w:szCs w:val="4"/>
          <w:lang w:val="en-US"/>
        </w:rPr>
        <w:br w:type="page"/>
      </w:r>
    </w:p>
    <w:p w14:paraId="47993E70" w14:textId="77777777" w:rsidR="00000DD8" w:rsidRPr="00B26025" w:rsidRDefault="00000DD8" w:rsidP="00000DD8">
      <w:pPr>
        <w:spacing w:line="360" w:lineRule="auto"/>
        <w:ind w:right="-350"/>
        <w:rPr>
          <w:b/>
          <w:bCs/>
          <w:i/>
          <w:iCs/>
          <w:sz w:val="22"/>
          <w:szCs w:val="22"/>
        </w:rPr>
      </w:pPr>
    </w:p>
    <w:p w14:paraId="5CFD2767" w14:textId="77777777" w:rsidR="00000DD8" w:rsidRPr="00B26025" w:rsidRDefault="00000DD8" w:rsidP="00000DD8">
      <w:pPr>
        <w:spacing w:line="276" w:lineRule="auto"/>
        <w:rPr>
          <w:i/>
          <w:iCs/>
          <w:sz w:val="22"/>
          <w:szCs w:val="22"/>
        </w:rPr>
      </w:pPr>
      <w:r w:rsidRPr="00B26025">
        <w:rPr>
          <w:b/>
          <w:bCs/>
          <w:i/>
          <w:iCs/>
          <w:sz w:val="22"/>
          <w:szCs w:val="22"/>
        </w:rPr>
        <w:t>Supplementary Table 4</w:t>
      </w:r>
      <w:r w:rsidRPr="00B26025">
        <w:rPr>
          <w:i/>
          <w:iCs/>
          <w:sz w:val="22"/>
          <w:szCs w:val="22"/>
        </w:rPr>
        <w:t xml:space="preserve">: Original definition of validation and quality criteria for external data sources according to the </w:t>
      </w:r>
      <w:proofErr w:type="spellStart"/>
      <w:r w:rsidRPr="00B26025">
        <w:rPr>
          <w:i/>
          <w:iCs/>
          <w:sz w:val="22"/>
          <w:szCs w:val="22"/>
        </w:rPr>
        <w:t>Essnet</w:t>
      </w:r>
      <w:proofErr w:type="spellEnd"/>
      <w:r w:rsidRPr="00B26025">
        <w:rPr>
          <w:i/>
          <w:iCs/>
          <w:sz w:val="22"/>
          <w:szCs w:val="22"/>
        </w:rPr>
        <w:t xml:space="preserve"> </w:t>
      </w:r>
      <w:proofErr w:type="spellStart"/>
      <w:r w:rsidRPr="00B26025">
        <w:rPr>
          <w:i/>
          <w:iCs/>
          <w:sz w:val="22"/>
          <w:szCs w:val="22"/>
        </w:rPr>
        <w:t>Validat</w:t>
      </w:r>
      <w:proofErr w:type="spellEnd"/>
      <w:r w:rsidRPr="00B26025">
        <w:rPr>
          <w:i/>
          <w:iCs/>
          <w:sz w:val="22"/>
          <w:szCs w:val="22"/>
        </w:rPr>
        <w:t xml:space="preserve"> Foundation and adoption in this study in the burden of obesity in Italy.</w:t>
      </w:r>
    </w:p>
    <w:tbl>
      <w:tblPr>
        <w:tblW w:w="10414" w:type="dxa"/>
        <w:tblLook w:val="04A0" w:firstRow="1" w:lastRow="0" w:firstColumn="1" w:lastColumn="0" w:noHBand="0" w:noVBand="1"/>
      </w:tblPr>
      <w:tblGrid>
        <w:gridCol w:w="4350"/>
        <w:gridCol w:w="2646"/>
        <w:gridCol w:w="3418"/>
      </w:tblGrid>
      <w:tr w:rsidR="00000DD8" w:rsidRPr="00B26025" w14:paraId="6403CB55" w14:textId="77777777" w:rsidTr="00000DD8">
        <w:trPr>
          <w:trHeight w:val="865"/>
        </w:trPr>
        <w:tc>
          <w:tcPr>
            <w:tcW w:w="4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DD76A7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2602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Criteria as reported </w:t>
            </w:r>
          </w:p>
          <w:p w14:paraId="291DD583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2602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by the </w:t>
            </w:r>
            <w:proofErr w:type="spellStart"/>
            <w:r w:rsidRPr="00B2602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Essnet</w:t>
            </w:r>
            <w:proofErr w:type="spellEnd"/>
            <w:r w:rsidRPr="00B2602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2602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Validat</w:t>
            </w:r>
            <w:proofErr w:type="spellEnd"/>
            <w:r w:rsidRPr="00B2602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Foundation</w:t>
            </w:r>
            <w:r w:rsidRPr="00B2602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fldChar w:fldCharType="begin"/>
            </w:r>
            <w:r w:rsidRPr="00B2602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instrText xml:space="preserve"> ADDIN EN.CITE &lt;EndNote&gt;&lt;Cite&gt;&lt;Author&gt;Di Zio&lt;/Author&gt;&lt;Year&gt;2016&lt;/Year&gt;&lt;RecNum&gt;90&lt;/RecNum&gt;&lt;DisplayText&gt;&lt;style face="superscript"&gt;35&lt;/style&gt;&lt;/DisplayText&gt;&lt;record&gt;&lt;rec-number&gt;90&lt;/rec-number&gt;&lt;foreign-keys&gt;&lt;key app="EN" db-id="0wd9fpsaxsvr59eewfrvvprkrsfddepw0zef" timestamp="1590571134"&gt;90&lt;/key&gt;&lt;/foreign-keys&gt;&lt;ref-type name="Report"&gt;27&lt;/ref-type&gt;&lt;contributors&gt;&lt;authors&gt;&lt;author&gt;Di Zio, M&lt;/author&gt;&lt;author&gt;Fursova, N&lt;/author&gt;&lt;author&gt;Geselma, T&lt;/author&gt;&lt;author&gt;Gießing, S&lt;/author&gt;&lt;author&gt;Guarnera, U&lt;/author&gt;&lt;author&gt;Petrauskiene, J&lt;/author&gt;&lt;author&gt;Kalben, LQ&lt;/author&gt;&lt;author&gt;Scanu, M &lt;/author&gt;&lt;author&gt;Bosch, KO&lt;/author&gt;&lt;author&gt;Loo, M&lt;/author&gt;&lt;author&gt;Walsdorfer, K&lt;/author&gt;&lt;/authors&gt;&lt;/contributors&gt;&lt;titles&gt;&lt;title&gt;Methodology for data validation 1.0&lt;/title&gt;&lt;/titles&gt;&lt;dates&gt;&lt;year&gt;2016&lt;/year&gt;&lt;/dates&gt;&lt;publisher&gt;Essnet Validat Foundation&lt;/publisher&gt;&lt;urls&gt;&lt;/urls&gt;&lt;/record&gt;&lt;/Cite&gt;&lt;/EndNote&gt;</w:instrText>
            </w:r>
            <w:r w:rsidRPr="00B2602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fldChar w:fldCharType="separate"/>
            </w:r>
            <w:r w:rsidRPr="00B26025">
              <w:rPr>
                <w:rFonts w:eastAsia="Times New Roman" w:cs="Times New Roman"/>
                <w:b/>
                <w:bCs/>
                <w:noProof/>
                <w:color w:val="000000"/>
                <w:sz w:val="22"/>
                <w:szCs w:val="22"/>
                <w:vertAlign w:val="superscript"/>
              </w:rPr>
              <w:t>35</w:t>
            </w:r>
            <w:r w:rsidRPr="00B2602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2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94CB58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2602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Adopted </w:t>
            </w:r>
          </w:p>
          <w:p w14:paraId="7F49D71E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2602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in this study</w:t>
            </w:r>
          </w:p>
        </w:tc>
        <w:tc>
          <w:tcPr>
            <w:tcW w:w="3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CE8652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2602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Corresponding criteria in supplementary table 5 </w:t>
            </w:r>
          </w:p>
        </w:tc>
      </w:tr>
      <w:tr w:rsidR="00000DD8" w:rsidRPr="00B26025" w14:paraId="40A39AA5" w14:textId="77777777" w:rsidTr="00000DD8">
        <w:trPr>
          <w:trHeight w:val="367"/>
        </w:trPr>
        <w:tc>
          <w:tcPr>
            <w:tcW w:w="4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9C6A07" w14:textId="77777777" w:rsidR="00000DD8" w:rsidRPr="00B26025" w:rsidRDefault="00000DD8" w:rsidP="00000DD8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2602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ompletenes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9C4279" w14:textId="77777777" w:rsidR="00000DD8" w:rsidRPr="00B26025" w:rsidRDefault="00000DD8" w:rsidP="00000DD8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26025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3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AECAB8" w14:textId="77777777" w:rsidR="00000DD8" w:rsidRPr="00B26025" w:rsidRDefault="00000DD8" w:rsidP="00000DD8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2602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, 4</w:t>
            </w:r>
          </w:p>
        </w:tc>
      </w:tr>
      <w:tr w:rsidR="00000DD8" w:rsidRPr="00B26025" w14:paraId="311CF9EF" w14:textId="77777777" w:rsidTr="00000DD8">
        <w:trPr>
          <w:trHeight w:val="367"/>
        </w:trPr>
        <w:tc>
          <w:tcPr>
            <w:tcW w:w="4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08B10" w14:textId="77777777" w:rsidR="00000DD8" w:rsidRPr="00B26025" w:rsidRDefault="00000DD8" w:rsidP="00000DD8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2602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eer review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93C22B" w14:textId="77777777" w:rsidR="00000DD8" w:rsidRPr="00B26025" w:rsidRDefault="00000DD8" w:rsidP="00000DD8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26025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3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8CF842" w14:textId="77777777" w:rsidR="00000DD8" w:rsidRPr="00B26025" w:rsidRDefault="00000DD8" w:rsidP="00000DD8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2602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, 8, 9</w:t>
            </w:r>
          </w:p>
        </w:tc>
      </w:tr>
      <w:tr w:rsidR="00000DD8" w:rsidRPr="00B26025" w14:paraId="0BA7C577" w14:textId="77777777" w:rsidTr="00000DD8">
        <w:trPr>
          <w:trHeight w:val="367"/>
        </w:trPr>
        <w:tc>
          <w:tcPr>
            <w:tcW w:w="4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AD0656" w14:textId="77777777" w:rsidR="00000DD8" w:rsidRPr="00B26025" w:rsidRDefault="00000DD8" w:rsidP="00000DD8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2602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ormal method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D8FA24" w14:textId="77777777" w:rsidR="00000DD8" w:rsidRPr="00B26025" w:rsidRDefault="00000DD8" w:rsidP="00000DD8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26025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3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011C4E" w14:textId="77777777" w:rsidR="00000DD8" w:rsidRPr="00B26025" w:rsidRDefault="00000DD8" w:rsidP="00000DD8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2602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, 6</w:t>
            </w:r>
          </w:p>
        </w:tc>
      </w:tr>
      <w:tr w:rsidR="00000DD8" w:rsidRPr="00B26025" w14:paraId="7E2413FC" w14:textId="77777777" w:rsidTr="00000DD8">
        <w:trPr>
          <w:trHeight w:val="367"/>
        </w:trPr>
        <w:tc>
          <w:tcPr>
            <w:tcW w:w="4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4F13B6" w14:textId="77777777" w:rsidR="00000DD8" w:rsidRPr="00B26025" w:rsidRDefault="00000DD8" w:rsidP="00000DD8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2602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edundancy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B410C5" w14:textId="77777777" w:rsidR="00000DD8" w:rsidRPr="00B26025" w:rsidRDefault="00000DD8" w:rsidP="00000DD8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2602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F445BB" w14:textId="77777777" w:rsidR="00000DD8" w:rsidRPr="00B26025" w:rsidRDefault="00000DD8" w:rsidP="00000DD8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2602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00DD8" w:rsidRPr="00B26025" w14:paraId="4896F1C6" w14:textId="77777777" w:rsidTr="00000DD8">
        <w:trPr>
          <w:trHeight w:val="367"/>
        </w:trPr>
        <w:tc>
          <w:tcPr>
            <w:tcW w:w="4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1FB0D1" w14:textId="77777777" w:rsidR="00000DD8" w:rsidRPr="00B26025" w:rsidRDefault="00000DD8" w:rsidP="00000DD8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2602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ccuracy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CF2EF2" w14:textId="77777777" w:rsidR="00000DD8" w:rsidRPr="00B26025" w:rsidRDefault="00000DD8" w:rsidP="00000DD8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26025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3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48DEC5" w14:textId="77777777" w:rsidR="00000DD8" w:rsidRPr="00B26025" w:rsidRDefault="00000DD8" w:rsidP="00000DD8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2602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, 3, 4</w:t>
            </w:r>
          </w:p>
        </w:tc>
      </w:tr>
      <w:tr w:rsidR="00000DD8" w:rsidRPr="00B26025" w14:paraId="7F3025EC" w14:textId="77777777" w:rsidTr="00000DD8">
        <w:trPr>
          <w:trHeight w:val="367"/>
        </w:trPr>
        <w:tc>
          <w:tcPr>
            <w:tcW w:w="4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61A56" w14:textId="77777777" w:rsidR="00000DD8" w:rsidRPr="00B26025" w:rsidRDefault="00000DD8" w:rsidP="00000DD8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2602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oherence and comparability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ED342E" w14:textId="77777777" w:rsidR="00000DD8" w:rsidRPr="00B26025" w:rsidRDefault="00000DD8" w:rsidP="00000DD8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26025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3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F78182" w14:textId="77777777" w:rsidR="00000DD8" w:rsidRPr="00B26025" w:rsidRDefault="00000DD8" w:rsidP="00000DD8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2602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000DD8" w:rsidRPr="00B26025" w14:paraId="0BAC9BAC" w14:textId="77777777" w:rsidTr="00000DD8">
        <w:trPr>
          <w:trHeight w:val="367"/>
        </w:trPr>
        <w:tc>
          <w:tcPr>
            <w:tcW w:w="4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2BDCCC" w14:textId="77777777" w:rsidR="00000DD8" w:rsidRPr="00B26025" w:rsidRDefault="00000DD8" w:rsidP="00000DD8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2602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larity and accessibility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C266EF" w14:textId="77777777" w:rsidR="00000DD8" w:rsidRPr="00B26025" w:rsidRDefault="00000DD8" w:rsidP="00000DD8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26025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3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F3BD28" w14:textId="77777777" w:rsidR="00000DD8" w:rsidRPr="00B26025" w:rsidRDefault="00000DD8" w:rsidP="00000DD8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2602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000DD8" w:rsidRPr="00B26025" w14:paraId="70BCD0FE" w14:textId="77777777" w:rsidTr="00000DD8">
        <w:trPr>
          <w:trHeight w:val="367"/>
        </w:trPr>
        <w:tc>
          <w:tcPr>
            <w:tcW w:w="4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DCDDF0" w14:textId="77777777" w:rsidR="00000DD8" w:rsidRPr="00B26025" w:rsidRDefault="00000DD8" w:rsidP="00000DD8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2602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imelines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3B32D3" w14:textId="77777777" w:rsidR="00000DD8" w:rsidRPr="00B26025" w:rsidRDefault="00000DD8" w:rsidP="00000DD8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2602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19C58F" w14:textId="77777777" w:rsidR="00000DD8" w:rsidRPr="00B26025" w:rsidRDefault="00000DD8" w:rsidP="00000DD8">
            <w:pPr>
              <w:spacing w:line="360" w:lineRule="auto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26025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16AA9C82" w14:textId="77777777" w:rsidR="00000DD8" w:rsidRPr="00B26025" w:rsidRDefault="00000DD8" w:rsidP="00000DD8">
      <w:pPr>
        <w:spacing w:line="360" w:lineRule="auto"/>
        <w:rPr>
          <w:i/>
          <w:iCs/>
          <w:sz w:val="22"/>
          <w:szCs w:val="22"/>
        </w:rPr>
      </w:pPr>
    </w:p>
    <w:p w14:paraId="2A42E0FF" w14:textId="77777777" w:rsidR="00000DD8" w:rsidRPr="00B26025" w:rsidRDefault="00000DD8" w:rsidP="00000DD8">
      <w:pPr>
        <w:spacing w:line="360" w:lineRule="auto"/>
        <w:ind w:right="-350"/>
        <w:rPr>
          <w:b/>
          <w:bCs/>
          <w:i/>
          <w:iCs/>
          <w:sz w:val="22"/>
          <w:szCs w:val="22"/>
          <w:lang w:val="it-IT"/>
        </w:rPr>
      </w:pPr>
    </w:p>
    <w:p w14:paraId="62BE7233" w14:textId="77777777" w:rsidR="00000DD8" w:rsidRPr="00B26025" w:rsidRDefault="00000DD8" w:rsidP="00000DD8">
      <w:pPr>
        <w:rPr>
          <w:b/>
          <w:bCs/>
          <w:i/>
          <w:iCs/>
          <w:sz w:val="22"/>
          <w:szCs w:val="22"/>
        </w:rPr>
      </w:pPr>
      <w:r w:rsidRPr="00B26025">
        <w:rPr>
          <w:b/>
          <w:bCs/>
          <w:i/>
          <w:iCs/>
          <w:sz w:val="22"/>
          <w:szCs w:val="22"/>
        </w:rPr>
        <w:br w:type="page"/>
      </w:r>
    </w:p>
    <w:p w14:paraId="2BBE7226" w14:textId="74D5DE89" w:rsidR="00000DD8" w:rsidRPr="00B26025" w:rsidRDefault="00000DD8" w:rsidP="00C76C99">
      <w:pPr>
        <w:spacing w:line="360" w:lineRule="auto"/>
        <w:ind w:right="-350"/>
        <w:rPr>
          <w:i/>
          <w:iCs/>
          <w:sz w:val="22"/>
          <w:szCs w:val="22"/>
        </w:rPr>
      </w:pPr>
      <w:r w:rsidRPr="00B26025">
        <w:rPr>
          <w:b/>
          <w:bCs/>
          <w:i/>
          <w:iCs/>
          <w:sz w:val="22"/>
          <w:szCs w:val="22"/>
        </w:rPr>
        <w:t>Supplementary Table</w:t>
      </w:r>
      <w:r w:rsidRPr="00B26025">
        <w:rPr>
          <w:i/>
          <w:iCs/>
          <w:sz w:val="22"/>
          <w:szCs w:val="22"/>
        </w:rPr>
        <w:t xml:space="preserve"> </w:t>
      </w:r>
      <w:r w:rsidRPr="00B26025">
        <w:rPr>
          <w:b/>
          <w:bCs/>
          <w:i/>
          <w:iCs/>
          <w:sz w:val="22"/>
          <w:szCs w:val="22"/>
        </w:rPr>
        <w:t>5</w:t>
      </w:r>
      <w:r w:rsidRPr="00B26025">
        <w:rPr>
          <w:i/>
          <w:iCs/>
          <w:sz w:val="22"/>
          <w:szCs w:val="22"/>
        </w:rPr>
        <w:t>: Criteria for the validation of the secondary source for the prevalence input data used to estimate the economic burden of obesity in Italy</w:t>
      </w:r>
    </w:p>
    <w:tbl>
      <w:tblPr>
        <w:tblW w:w="14602" w:type="dxa"/>
        <w:tblInd w:w="-285" w:type="dxa"/>
        <w:tblLayout w:type="fixed"/>
        <w:tblLook w:val="04A0" w:firstRow="1" w:lastRow="0" w:firstColumn="1" w:lastColumn="0" w:noHBand="0" w:noVBand="1"/>
      </w:tblPr>
      <w:tblGrid>
        <w:gridCol w:w="371"/>
        <w:gridCol w:w="6016"/>
        <w:gridCol w:w="1553"/>
        <w:gridCol w:w="1134"/>
        <w:gridCol w:w="1134"/>
        <w:gridCol w:w="1417"/>
        <w:gridCol w:w="1276"/>
        <w:gridCol w:w="851"/>
        <w:gridCol w:w="850"/>
      </w:tblGrid>
      <w:tr w:rsidR="00000DD8" w:rsidRPr="00B26025" w14:paraId="2EE84B3A" w14:textId="77777777" w:rsidTr="00000DD8">
        <w:trPr>
          <w:trHeight w:val="396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2DF2A6" w14:textId="77777777" w:rsidR="00000DD8" w:rsidRPr="00B26025" w:rsidRDefault="00000DD8" w:rsidP="00000DD8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C291CA" w14:textId="77777777" w:rsidR="00000DD8" w:rsidRPr="00B26025" w:rsidRDefault="00000DD8" w:rsidP="00000DD8">
            <w:pPr>
              <w:spacing w:line="36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5FB0CD" w14:textId="60BB21C8" w:rsidR="00000DD8" w:rsidRPr="00B26025" w:rsidRDefault="00000DD8" w:rsidP="0085585B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Health Search</w:t>
            </w:r>
            <w:r w:rsidR="0085585B" w:rsidRPr="00B26025">
              <w:rPr>
                <w:rFonts w:eastAsia="Times New Roman" w:cs="Times New Roman"/>
                <w:color w:val="000000"/>
                <w:sz w:val="10"/>
                <w:szCs w:val="10"/>
              </w:rPr>
              <w:t>[29,53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0E67B6" w14:textId="6F20AB73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CUORE</w:t>
            </w:r>
            <w:r w:rsidR="0085585B" w:rsidRPr="00B26025">
              <w:rPr>
                <w:rFonts w:eastAsia="Times New Roman" w:cs="Times New Roman"/>
                <w:color w:val="000000"/>
                <w:sz w:val="10"/>
                <w:szCs w:val="10"/>
              </w:rPr>
              <w:t>[18,44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AD96A5" w14:textId="0C92DA73" w:rsidR="00000DD8" w:rsidRPr="00B26025" w:rsidRDefault="00000DD8" w:rsidP="0085585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GBD</w:t>
            </w:r>
            <w:r w:rsidR="0085585B" w:rsidRPr="00B26025">
              <w:rPr>
                <w:rFonts w:eastAsia="Times New Roman" w:cs="Times New Roman"/>
                <w:color w:val="000000"/>
                <w:sz w:val="10"/>
                <w:szCs w:val="10"/>
              </w:rPr>
              <w:t>[6,64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791680" w14:textId="28076A17" w:rsidR="00000DD8" w:rsidRPr="00B26025" w:rsidRDefault="00000DD8" w:rsidP="0085585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EUROSTAT</w:t>
            </w:r>
            <w:r w:rsidR="0085585B" w:rsidRPr="00B26025">
              <w:rPr>
                <w:rFonts w:eastAsia="Times New Roman" w:cs="Times New Roman"/>
                <w:color w:val="000000"/>
                <w:sz w:val="10"/>
                <w:szCs w:val="10"/>
              </w:rPr>
              <w:t>[54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610F2F" w14:textId="3DE4CFDF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6"/>
                <w:szCs w:val="16"/>
              </w:rPr>
              <w:t>GHO(WHO)</w:t>
            </w:r>
            <w:r w:rsidR="0085585B" w:rsidRPr="00B26025">
              <w:rPr>
                <w:rFonts w:eastAsia="Times New Roman" w:cs="Times New Roman"/>
                <w:color w:val="000000"/>
                <w:sz w:val="10"/>
                <w:szCs w:val="10"/>
              </w:rPr>
              <w:t>[92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903A05" w14:textId="18E2540C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6"/>
                <w:szCs w:val="16"/>
              </w:rPr>
              <w:t>ISTAT</w:t>
            </w:r>
            <w:r w:rsidR="0085585B" w:rsidRPr="00B26025">
              <w:rPr>
                <w:rFonts w:eastAsia="Times New Roman" w:cs="Times New Roman"/>
                <w:color w:val="000000"/>
                <w:sz w:val="10"/>
                <w:szCs w:val="10"/>
              </w:rPr>
              <w:t>[93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0E9148" w14:textId="21BD29B0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6"/>
                <w:szCs w:val="16"/>
              </w:rPr>
              <w:t>PASSI</w:t>
            </w:r>
            <w:r w:rsidR="0085585B" w:rsidRPr="00B26025">
              <w:rPr>
                <w:rFonts w:eastAsia="Times New Roman" w:cs="Times New Roman"/>
                <w:color w:val="000000"/>
                <w:sz w:val="10"/>
                <w:szCs w:val="10"/>
              </w:rPr>
              <w:t>[94]</w:t>
            </w:r>
          </w:p>
        </w:tc>
      </w:tr>
      <w:tr w:rsidR="00000DD8" w:rsidRPr="00B26025" w14:paraId="022CF597" w14:textId="77777777" w:rsidTr="00000DD8">
        <w:trPr>
          <w:trHeight w:val="966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9AC245" w14:textId="77777777" w:rsidR="00000DD8" w:rsidRPr="00B26025" w:rsidRDefault="00000DD8" w:rsidP="00000DD8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.</w:t>
            </w:r>
          </w:p>
        </w:tc>
        <w:tc>
          <w:tcPr>
            <w:tcW w:w="6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1B8E81" w14:textId="77777777" w:rsidR="00000DD8" w:rsidRPr="00B26025" w:rsidRDefault="00000DD8" w:rsidP="00000DD8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re the data from a reliable source (e.g. government, international accredited institution, research paper)?</w:t>
            </w: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>Yes = 1 point; No = 0 points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36E8F7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94408B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7CF53A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D89F18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5C1A49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692FB3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579CF2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00DD8" w:rsidRPr="00B26025" w14:paraId="1E3F01FC" w14:textId="77777777" w:rsidTr="00000DD8">
        <w:trPr>
          <w:trHeight w:val="785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D65722" w14:textId="77777777" w:rsidR="00000DD8" w:rsidRPr="00B26025" w:rsidRDefault="00000DD8" w:rsidP="00000DD8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2.</w:t>
            </w:r>
          </w:p>
        </w:tc>
        <w:tc>
          <w:tcPr>
            <w:tcW w:w="6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D96C72" w14:textId="77777777" w:rsidR="00000DD8" w:rsidRPr="00B26025" w:rsidRDefault="00000DD8" w:rsidP="00000DD8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Which data type has been collected?</w:t>
            </w: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>Measured = 2 points; Mixed = 1 point; Self-reported = 0 points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2251FE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B04B6C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4A5962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53D4B4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13B78A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74DAD0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FB2172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00DD8" w:rsidRPr="00B26025" w14:paraId="6A9B2581" w14:textId="77777777" w:rsidTr="00000DD8">
        <w:trPr>
          <w:trHeight w:val="960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3BE5C7" w14:textId="77777777" w:rsidR="00000DD8" w:rsidRPr="00B26025" w:rsidRDefault="00000DD8" w:rsidP="00000DD8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3.</w:t>
            </w:r>
          </w:p>
        </w:tc>
        <w:tc>
          <w:tcPr>
            <w:tcW w:w="6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EAFD33" w14:textId="77777777" w:rsidR="00000DD8" w:rsidRPr="00B26025" w:rsidRDefault="00000DD8" w:rsidP="00000DD8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oes the data source cover the time frame, geographical area, and variable that is relevant to the study?</w:t>
            </w: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>Yes = 1 point; No = 0 points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007BC0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982FB7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6B7DD0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C6517B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30A902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D09CF2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21ED59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00DD8" w:rsidRPr="00B26025" w14:paraId="35EA1699" w14:textId="77777777" w:rsidTr="00000DD8">
        <w:trPr>
          <w:trHeight w:val="729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FAAC37" w14:textId="77777777" w:rsidR="00000DD8" w:rsidRPr="00B26025" w:rsidRDefault="00000DD8" w:rsidP="00000DD8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4.</w:t>
            </w:r>
          </w:p>
        </w:tc>
        <w:tc>
          <w:tcPr>
            <w:tcW w:w="6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ADAF79" w14:textId="77777777" w:rsidR="00000DD8" w:rsidRPr="00B26025" w:rsidRDefault="00000DD8" w:rsidP="00000DD8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Does the database provide measurements for all BMI classes? </w:t>
            </w: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>Yes = 1 point; No = 0 points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31613C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6C4869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22C9AC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9FAA0B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4B4AAD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7CB13B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A7EADE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00DD8" w:rsidRPr="00B26025" w14:paraId="76EFE496" w14:textId="77777777" w:rsidTr="00000DD8">
        <w:trPr>
          <w:trHeight w:val="686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71BE26" w14:textId="77777777" w:rsidR="00000DD8" w:rsidRPr="00B26025" w:rsidRDefault="00000DD8" w:rsidP="00000DD8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5. </w:t>
            </w:r>
          </w:p>
        </w:tc>
        <w:tc>
          <w:tcPr>
            <w:tcW w:w="6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98BE73" w14:textId="77777777" w:rsidR="00000DD8" w:rsidRPr="00B26025" w:rsidRDefault="00000DD8" w:rsidP="00000DD8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Is the sample size for Italy reported?</w:t>
            </w: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>Yes = 1 point; No = 0 points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CF2B5A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BEF2E9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79BEF8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A00058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39F80D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EDDA85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E50B51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00DD8" w:rsidRPr="00B26025" w14:paraId="28900078" w14:textId="77777777" w:rsidTr="00000DD8">
        <w:trPr>
          <w:trHeight w:val="729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21373D" w14:textId="77777777" w:rsidR="00000DD8" w:rsidRPr="00B26025" w:rsidRDefault="00000DD8" w:rsidP="00000DD8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6.</w:t>
            </w:r>
          </w:p>
        </w:tc>
        <w:tc>
          <w:tcPr>
            <w:tcW w:w="6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511CF7" w14:textId="77777777" w:rsidR="00000DD8" w:rsidRPr="00B26025" w:rsidRDefault="00000DD8" w:rsidP="00000DD8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Is the data collection methodology clearly explained?</w:t>
            </w: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>Yes = 1 point; No = 0 points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D108AC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467944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A6E3D3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7EB905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CCFF8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132270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1D13DE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00DD8" w:rsidRPr="00B26025" w14:paraId="0FB2E6B3" w14:textId="77777777" w:rsidTr="00000DD8">
        <w:trPr>
          <w:trHeight w:val="715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6EC6BF" w14:textId="77777777" w:rsidR="00000DD8" w:rsidRPr="00B26025" w:rsidRDefault="00000DD8" w:rsidP="00000DD8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7.</w:t>
            </w:r>
          </w:p>
        </w:tc>
        <w:tc>
          <w:tcPr>
            <w:tcW w:w="6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CB6E58" w14:textId="77777777" w:rsidR="00000DD8" w:rsidRPr="00B26025" w:rsidRDefault="00000DD8" w:rsidP="00000DD8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Are the database measurements consistent with other sources? </w:t>
            </w: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>Yes = 1 point; No = 0 points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550175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25B707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EB52FF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DBD71A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D7F1D0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648B96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4BB6DC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00DD8" w:rsidRPr="00B26025" w14:paraId="66C46050" w14:textId="77777777" w:rsidTr="00000DD8">
        <w:trPr>
          <w:trHeight w:val="701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490D29" w14:textId="77777777" w:rsidR="00000DD8" w:rsidRPr="00B26025" w:rsidRDefault="00000DD8" w:rsidP="00000DD8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8.</w:t>
            </w:r>
          </w:p>
        </w:tc>
        <w:tc>
          <w:tcPr>
            <w:tcW w:w="6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8AB735" w14:textId="77777777" w:rsidR="00000DD8" w:rsidRPr="00B26025" w:rsidRDefault="00000DD8" w:rsidP="00000DD8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ave been the measurements of the database used in previous research?</w:t>
            </w: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>Yes = 1 point; No = 0 points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359E0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BBB63F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4B80DB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9B0FAC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B52993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08E26B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E2D9A5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00DD8" w:rsidRPr="00B26025" w14:paraId="4ED29354" w14:textId="77777777" w:rsidTr="00000DD8">
        <w:trPr>
          <w:trHeight w:val="714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AFC0F2" w14:textId="77777777" w:rsidR="00000DD8" w:rsidRPr="00B26025" w:rsidRDefault="00000DD8" w:rsidP="00000DD8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9.</w:t>
            </w:r>
          </w:p>
        </w:tc>
        <w:tc>
          <w:tcPr>
            <w:tcW w:w="6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89BC42" w14:textId="77777777" w:rsidR="00000DD8" w:rsidRPr="00B26025" w:rsidRDefault="00000DD8" w:rsidP="00000DD8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as been the database validity confirmed by a field expert?</w:t>
            </w: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>Yes = 1 point; No = 0 points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082099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D7415B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F32D9B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295C37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C379B5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20D26C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353F85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00DD8" w:rsidRPr="00B26025" w14:paraId="68CFFD1A" w14:textId="77777777" w:rsidTr="00000DD8">
        <w:trPr>
          <w:trHeight w:val="580"/>
        </w:trPr>
        <w:tc>
          <w:tcPr>
            <w:tcW w:w="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F6AD853" w14:textId="77777777" w:rsidR="00000DD8" w:rsidRPr="00B26025" w:rsidRDefault="00000DD8" w:rsidP="00000DD8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F9EE0D" w14:textId="77777777" w:rsidR="00000DD8" w:rsidRPr="00B26025" w:rsidRDefault="00000DD8" w:rsidP="00000DD8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otal points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2E32FA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667AE3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8516AF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C3DE3C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319983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DAF7DB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63480D" w14:textId="77777777" w:rsidR="00000DD8" w:rsidRPr="00B26025" w:rsidRDefault="00000DD8" w:rsidP="00000DD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26025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</w:tr>
    </w:tbl>
    <w:p w14:paraId="0E2DBB3F" w14:textId="77777777" w:rsidR="00000DD8" w:rsidRPr="00B26025" w:rsidRDefault="00000DD8" w:rsidP="00000DD8">
      <w:pPr>
        <w:rPr>
          <w:rFonts w:ascii="Bangla Sangam MN" w:hAnsi="Bangla Sangam MN"/>
          <w:sz w:val="18"/>
          <w:szCs w:val="18"/>
          <w:lang w:val="it-IT"/>
        </w:rPr>
      </w:pPr>
      <w:r w:rsidRPr="00B26025">
        <w:rPr>
          <w:rFonts w:ascii="Bangla Sangam MN" w:hAnsi="Bangla Sangam MN"/>
          <w:sz w:val="18"/>
          <w:szCs w:val="18"/>
          <w:lang w:val="it-IT"/>
        </w:rPr>
        <w:br w:type="page"/>
      </w:r>
    </w:p>
    <w:p w14:paraId="0B75097A" w14:textId="77777777" w:rsidR="00000DD8" w:rsidRPr="00B26025" w:rsidRDefault="00000DD8" w:rsidP="00000DD8">
      <w:pPr>
        <w:rPr>
          <w:rFonts w:ascii="Bangla Sangam MN" w:hAnsi="Bangla Sangam MN"/>
          <w:sz w:val="18"/>
          <w:szCs w:val="18"/>
        </w:rPr>
      </w:pPr>
    </w:p>
    <w:tbl>
      <w:tblPr>
        <w:tblW w:w="12044" w:type="dxa"/>
        <w:tblLayout w:type="fixed"/>
        <w:tblLook w:val="04A0" w:firstRow="1" w:lastRow="0" w:firstColumn="1" w:lastColumn="0" w:noHBand="0" w:noVBand="1"/>
      </w:tblPr>
      <w:tblGrid>
        <w:gridCol w:w="3320"/>
        <w:gridCol w:w="1580"/>
        <w:gridCol w:w="1580"/>
        <w:gridCol w:w="2587"/>
        <w:gridCol w:w="2977"/>
      </w:tblGrid>
      <w:tr w:rsidR="00000DD8" w:rsidRPr="00B26025" w14:paraId="2B20D054" w14:textId="77777777" w:rsidTr="00000DD8">
        <w:trPr>
          <w:trHeight w:val="642"/>
        </w:trPr>
        <w:tc>
          <w:tcPr>
            <w:tcW w:w="1204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F93988" w14:textId="77777777" w:rsidR="00000DD8" w:rsidRPr="00B26025" w:rsidRDefault="00000DD8" w:rsidP="00000DD8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26025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Supplementary Table 6</w:t>
            </w:r>
            <w:r w:rsidRPr="00B2602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: Data on prevalence of</w:t>
            </w:r>
            <w:r w:rsidRPr="00B26025">
              <w:t xml:space="preserve"> </w:t>
            </w:r>
            <w:r w:rsidRPr="00B2602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cardiovascular diseases (CVDs) and diabetes in the Italian adult population.</w:t>
            </w:r>
          </w:p>
        </w:tc>
      </w:tr>
      <w:tr w:rsidR="00000DD8" w:rsidRPr="00B26025" w14:paraId="35FDC062" w14:textId="77777777" w:rsidTr="00000DD8">
        <w:trPr>
          <w:trHeight w:val="58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4E9A7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47BEA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2AE73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B6817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evalence (Pe) %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50CED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000DD8" w:rsidRPr="00B26025" w14:paraId="4EC83643" w14:textId="77777777" w:rsidTr="00000DD8">
        <w:trPr>
          <w:trHeight w:val="38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A32BC" w14:textId="77777777" w:rsidR="00000DD8" w:rsidRPr="00B26025" w:rsidRDefault="00000DD8" w:rsidP="00000DD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Angin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94CEA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&gt; 3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84EBA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1055F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7E926" w14:textId="77777777" w:rsidR="00000DD8" w:rsidRPr="00B26025" w:rsidRDefault="00000DD8" w:rsidP="00000DD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Atella</w:t>
            </w:r>
            <w:proofErr w:type="spellEnd"/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, 2019</w:t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dGVsbGE8L0F1dGhvcj48WWVhcj4yMDE5PC9ZZWFyPjxS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</w:fldData>
              </w:fldChar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dGVsbGE8L0F1dGhvcj48WWVhcj4yMDE5PC9ZZWFyPjxS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</w:fldData>
              </w:fldChar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B26025">
              <w:rPr>
                <w:rFonts w:eastAsia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5</w:t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00DD8" w:rsidRPr="00B26025" w14:paraId="55B323F1" w14:textId="77777777" w:rsidTr="00000DD8">
        <w:trPr>
          <w:trHeight w:val="38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691E9" w14:textId="77777777" w:rsidR="00000DD8" w:rsidRPr="00B26025" w:rsidRDefault="00000DD8" w:rsidP="00000DD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89539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&gt; 3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19609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58114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5C3BD" w14:textId="77777777" w:rsidR="00000DD8" w:rsidRPr="00B26025" w:rsidRDefault="00000DD8" w:rsidP="00000DD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Atella</w:t>
            </w:r>
            <w:proofErr w:type="spellEnd"/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, 2019</w:t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dGVsbGE8L0F1dGhvcj48WWVhcj4yMDE5PC9ZZWFyPjxS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</w:fldData>
              </w:fldChar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dGVsbGE8L0F1dGhvcj48WWVhcj4yMDE5PC9ZZWFyPjxS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</w:fldData>
              </w:fldChar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B26025">
              <w:rPr>
                <w:rFonts w:eastAsia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5</w:t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00DD8" w:rsidRPr="00B26025" w14:paraId="7CBF629F" w14:textId="77777777" w:rsidTr="00000DD8">
        <w:trPr>
          <w:trHeight w:val="38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6BF2C" w14:textId="77777777" w:rsidR="00000DD8" w:rsidRPr="00B26025" w:rsidRDefault="00000DD8" w:rsidP="00000DD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0E707" w14:textId="4F0C4B65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  <w:r w:rsidR="009321AC"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–</w:t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BF4E6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EF0FA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F5CFF" w14:textId="77777777" w:rsidR="00000DD8" w:rsidRPr="00B26025" w:rsidRDefault="00000DD8" w:rsidP="00000DD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Giampaoli</w:t>
            </w:r>
            <w:proofErr w:type="spellEnd"/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, 2015</w:t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aWFtcGFvbGk8L0F1dGhvcj48WWVhcj4yMDE1PC9ZZWFy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</w:fldData>
              </w:fldChar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aWFtcGFvbGk8L0F1dGhvcj48WWVhcj4yMDE1PC9ZZWFy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</w:fldData>
              </w:fldChar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B26025">
              <w:rPr>
                <w:rFonts w:eastAsia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9</w:t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00DD8" w:rsidRPr="00B26025" w14:paraId="7776C110" w14:textId="77777777" w:rsidTr="00000DD8">
        <w:trPr>
          <w:trHeight w:val="38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7729C" w14:textId="77777777" w:rsidR="00000DD8" w:rsidRPr="00B26025" w:rsidRDefault="00000DD8" w:rsidP="00000DD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4B1FF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&gt; 3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D6FFC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DE30D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C2EA7" w14:textId="77777777" w:rsidR="00000DD8" w:rsidRPr="00B26025" w:rsidRDefault="00000DD8" w:rsidP="00000DD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Atella</w:t>
            </w:r>
            <w:proofErr w:type="spellEnd"/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, 2019</w:t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dGVsbGE8L0F1dGhvcj48WWVhcj4yMDE5PC9ZZWFyPjxS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</w:fldData>
              </w:fldChar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dGVsbGE8L0F1dGhvcj48WWVhcj4yMDE5PC9ZZWFyPjxS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</w:fldData>
              </w:fldChar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B26025">
              <w:rPr>
                <w:rFonts w:eastAsia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5</w:t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00DD8" w:rsidRPr="00B26025" w14:paraId="5F4CCCF2" w14:textId="77777777" w:rsidTr="00000DD8">
        <w:trPr>
          <w:trHeight w:val="32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98185" w14:textId="77777777" w:rsidR="00000DD8" w:rsidRPr="00B26025" w:rsidRDefault="00000DD8" w:rsidP="00000DD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A84CA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&gt; 3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4F913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41083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A5DCA" w14:textId="77777777" w:rsidR="00000DD8" w:rsidRPr="00B26025" w:rsidRDefault="00000DD8" w:rsidP="00000DD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Atella</w:t>
            </w:r>
            <w:proofErr w:type="spellEnd"/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, 2019</w:t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dGVsbGE8L0F1dGhvcj48WWVhcj4yMDE5PC9ZZWFyPjxS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</w:fldData>
              </w:fldChar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dGVsbGE8L0F1dGhvcj48WWVhcj4yMDE5PC9ZZWFyPjxS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</w:fldData>
              </w:fldChar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B26025">
              <w:rPr>
                <w:rFonts w:eastAsia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5</w:t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00DD8" w:rsidRPr="00B26025" w14:paraId="071FCDBE" w14:textId="77777777" w:rsidTr="00000DD8">
        <w:trPr>
          <w:trHeight w:val="32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F5375" w14:textId="77777777" w:rsidR="00000DD8" w:rsidRPr="00B26025" w:rsidRDefault="00000DD8" w:rsidP="00000DD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Hypertension*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1666E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&gt; 3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342E8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A99EB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FABD4" w14:textId="77777777" w:rsidR="00000DD8" w:rsidRPr="00B26025" w:rsidRDefault="00000DD8" w:rsidP="00000DD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Atella</w:t>
            </w:r>
            <w:proofErr w:type="spellEnd"/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, 2019</w:t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dGVsbGE8L0F1dGhvcj48WWVhcj4yMDE5PC9ZZWFyPjxS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</w:fldData>
              </w:fldChar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dGVsbGE8L0F1dGhvcj48WWVhcj4yMDE5PC9ZZWFyPjxS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</w:fldData>
              </w:fldChar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B26025">
              <w:rPr>
                <w:rFonts w:eastAsia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5</w:t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00DD8" w:rsidRPr="00B26025" w14:paraId="048AE64A" w14:textId="77777777" w:rsidTr="00000DD8">
        <w:trPr>
          <w:trHeight w:val="32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4B0E3" w14:textId="77777777" w:rsidR="00000DD8" w:rsidRPr="00B26025" w:rsidRDefault="00000DD8" w:rsidP="00000DD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2DD84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35-7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8DDC2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015EB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5CC48" w14:textId="77777777" w:rsidR="00000DD8" w:rsidRPr="00B26025" w:rsidRDefault="00000DD8" w:rsidP="00000DD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Giampaoli</w:t>
            </w:r>
            <w:proofErr w:type="spellEnd"/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, 2015</w:t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aWFtcGFvbGk8L0F1dGhvcj48WWVhcj4yMDE1PC9ZZWFy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</w:fldData>
              </w:fldChar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aWFtcGFvbGk8L0F1dGhvcj48WWVhcj4yMDE1PC9ZZWFy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</w:fldData>
              </w:fldChar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B26025">
              <w:rPr>
                <w:rFonts w:eastAsia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9</w:t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00DD8" w:rsidRPr="00B26025" w14:paraId="7B458712" w14:textId="77777777" w:rsidTr="00000DD8">
        <w:trPr>
          <w:trHeight w:val="32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14939" w14:textId="77777777" w:rsidR="00000DD8" w:rsidRPr="00B26025" w:rsidRDefault="00000DD8" w:rsidP="00000DD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Other Ischemia (Acute and Chronic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2ED38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&gt; 3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34B32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88C70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08545" w14:textId="77777777" w:rsidR="00000DD8" w:rsidRPr="00B26025" w:rsidRDefault="00000DD8" w:rsidP="00000DD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Atella</w:t>
            </w:r>
            <w:proofErr w:type="spellEnd"/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, 2019</w:t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dGVsbGE8L0F1dGhvcj48WWVhcj4yMDE5PC9ZZWFyPjxS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</w:fldData>
              </w:fldChar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dGVsbGE8L0F1dGhvcj48WWVhcj4yMDE5PC9ZZWFyPjxS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</w:fldData>
              </w:fldChar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B26025">
              <w:rPr>
                <w:rFonts w:eastAsia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5</w:t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00DD8" w:rsidRPr="00B26025" w14:paraId="3FE9D9EE" w14:textId="77777777" w:rsidTr="00000DD8">
        <w:trPr>
          <w:trHeight w:val="32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BCA08" w14:textId="77777777" w:rsidR="00000DD8" w:rsidRPr="00B26025" w:rsidRDefault="00000DD8" w:rsidP="00000DD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Pulmonary Embolis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25E90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282FE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82B74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018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7F189" w14:textId="77777777" w:rsidR="00000DD8" w:rsidRPr="00B26025" w:rsidRDefault="00000DD8" w:rsidP="00000DD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Moretti et al., 2010</w:t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b3JldHRpPC9BdXRob3I+PFllYXI+MjAxMDwvWWVhcj48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</w:fldData>
              </w:fldChar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b3JldHRpPC9BdXRob3I+PFllYXI+MjAxMDwvWWVhcj48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</w:fldData>
              </w:fldChar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B26025">
              <w:rPr>
                <w:rFonts w:eastAsia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6</w:t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00DD8" w:rsidRPr="00B26025" w14:paraId="1036EADA" w14:textId="77777777" w:rsidTr="00000DD8">
        <w:trPr>
          <w:trHeight w:val="38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A4C0B" w14:textId="77777777" w:rsidR="00000DD8" w:rsidRPr="00B26025" w:rsidRDefault="00000DD8" w:rsidP="00000DD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3E788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&gt; 3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64CAF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8AE38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04941" w14:textId="77777777" w:rsidR="00000DD8" w:rsidRPr="00B26025" w:rsidRDefault="00000DD8" w:rsidP="00000DD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Atella</w:t>
            </w:r>
            <w:proofErr w:type="spellEnd"/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, 2019</w:t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dGVsbGE8L0F1dGhvcj48WWVhcj4yMDE5PC9ZZWFyPjxS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</w:fldData>
              </w:fldChar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dGVsbGE8L0F1dGhvcj48WWVhcj4yMDE5PC9ZZWFyPjxS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</w:fldData>
              </w:fldChar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B26025">
              <w:rPr>
                <w:rFonts w:eastAsia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5</w:t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00DD8" w:rsidRPr="00B26025" w14:paraId="78EE2952" w14:textId="77777777" w:rsidTr="00000DD8">
        <w:trPr>
          <w:trHeight w:val="32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C756E" w14:textId="77777777" w:rsidR="00000DD8" w:rsidRPr="00B26025" w:rsidRDefault="00000DD8" w:rsidP="00000DD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Vascular Diseas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1B456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&gt; 3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003A3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84721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D7854" w14:textId="77777777" w:rsidR="00000DD8" w:rsidRPr="00B26025" w:rsidRDefault="00000DD8" w:rsidP="00000DD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Atella</w:t>
            </w:r>
            <w:proofErr w:type="spellEnd"/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, 2019</w:t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dGVsbGE8L0F1dGhvcj48WWVhcj4yMDE5PC9ZZWFyPjxS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</w:fldData>
              </w:fldChar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dGVsbGE8L0F1dGhvcj48WWVhcj4yMDE5PC9ZZWFyPjxS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</w:fldData>
              </w:fldChar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B26025">
              <w:rPr>
                <w:rFonts w:eastAsia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5</w:t>
            </w: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63B423E6" w14:textId="77777777" w:rsidR="00000DD8" w:rsidRPr="00B26025" w:rsidRDefault="00000DD8" w:rsidP="00000DD8">
      <w:pPr>
        <w:spacing w:line="360" w:lineRule="auto"/>
        <w:rPr>
          <w:rFonts w:ascii="Bangla Sangam MN" w:hAnsi="Bangla Sangam MN"/>
          <w:sz w:val="18"/>
          <w:szCs w:val="18"/>
          <w:lang w:val="it-IT"/>
        </w:rPr>
      </w:pPr>
    </w:p>
    <w:p w14:paraId="10D22B2A" w14:textId="77777777" w:rsidR="00000DD8" w:rsidRPr="00B26025" w:rsidRDefault="00000DD8" w:rsidP="00000DD8">
      <w:pPr>
        <w:spacing w:line="360" w:lineRule="auto"/>
        <w:rPr>
          <w:rFonts w:ascii="Bangla Sangam MN" w:hAnsi="Bangla Sangam MN"/>
          <w:sz w:val="18"/>
          <w:szCs w:val="18"/>
          <w:lang w:val="it-IT"/>
        </w:rPr>
      </w:pPr>
    </w:p>
    <w:p w14:paraId="69CEA05B" w14:textId="77777777" w:rsidR="00000DD8" w:rsidRPr="00B26025" w:rsidRDefault="00000DD8" w:rsidP="00000DD8">
      <w:pPr>
        <w:spacing w:line="360" w:lineRule="auto"/>
        <w:rPr>
          <w:rFonts w:ascii="Bangla Sangam MN" w:hAnsi="Bangla Sangam MN"/>
          <w:sz w:val="18"/>
          <w:szCs w:val="18"/>
          <w:lang w:val="it-IT"/>
        </w:rPr>
      </w:pPr>
    </w:p>
    <w:p w14:paraId="36EAA271" w14:textId="77777777" w:rsidR="00000DD8" w:rsidRPr="00B26025" w:rsidRDefault="00000DD8" w:rsidP="00000DD8">
      <w:pPr>
        <w:spacing w:line="360" w:lineRule="auto"/>
        <w:rPr>
          <w:rFonts w:ascii="Bangla Sangam MN" w:hAnsi="Bangla Sangam MN"/>
          <w:sz w:val="18"/>
          <w:szCs w:val="18"/>
          <w:lang w:val="it-IT"/>
        </w:rPr>
      </w:pPr>
    </w:p>
    <w:p w14:paraId="6266ABA8" w14:textId="77777777" w:rsidR="00000DD8" w:rsidRPr="00B26025" w:rsidRDefault="00000DD8" w:rsidP="00000DD8">
      <w:pPr>
        <w:rPr>
          <w:b/>
          <w:bCs/>
          <w:i/>
          <w:iCs/>
          <w:sz w:val="22"/>
          <w:szCs w:val="22"/>
        </w:rPr>
      </w:pPr>
      <w:r w:rsidRPr="00B26025">
        <w:rPr>
          <w:b/>
          <w:bCs/>
          <w:i/>
          <w:iCs/>
          <w:sz w:val="22"/>
          <w:szCs w:val="22"/>
        </w:rPr>
        <w:br w:type="page"/>
      </w:r>
    </w:p>
    <w:p w14:paraId="17D4275F" w14:textId="77777777" w:rsidR="00000DD8" w:rsidRPr="00B26025" w:rsidRDefault="00000DD8" w:rsidP="00000DD8">
      <w:pPr>
        <w:spacing w:after="120" w:line="276" w:lineRule="auto"/>
        <w:rPr>
          <w:i/>
          <w:iCs/>
          <w:sz w:val="22"/>
          <w:szCs w:val="22"/>
        </w:rPr>
      </w:pPr>
      <w:r w:rsidRPr="00B26025">
        <w:rPr>
          <w:b/>
          <w:bCs/>
          <w:i/>
          <w:iCs/>
          <w:sz w:val="22"/>
          <w:szCs w:val="22"/>
        </w:rPr>
        <w:t>Supplementary Table 7</w:t>
      </w:r>
      <w:r w:rsidRPr="00B26025">
        <w:rPr>
          <w:i/>
          <w:iCs/>
          <w:sz w:val="22"/>
          <w:szCs w:val="22"/>
        </w:rPr>
        <w:t>: Calculation of the Population Attributable Fraction (PAF) of comorbidities associated with obesity, using relative risks (RRs) extracted from four different studies.</w:t>
      </w:r>
    </w:p>
    <w:tbl>
      <w:tblPr>
        <w:tblW w:w="12037" w:type="dxa"/>
        <w:tblLayout w:type="fixed"/>
        <w:tblLook w:val="04A0" w:firstRow="1" w:lastRow="0" w:firstColumn="1" w:lastColumn="0" w:noHBand="0" w:noVBand="1"/>
      </w:tblPr>
      <w:tblGrid>
        <w:gridCol w:w="2256"/>
        <w:gridCol w:w="993"/>
        <w:gridCol w:w="1134"/>
        <w:gridCol w:w="1842"/>
        <w:gridCol w:w="1560"/>
        <w:gridCol w:w="1134"/>
        <w:gridCol w:w="3118"/>
      </w:tblGrid>
      <w:tr w:rsidR="00000DD8" w:rsidRPr="00B26025" w14:paraId="008001D5" w14:textId="77777777" w:rsidTr="00000DD8">
        <w:trPr>
          <w:trHeight w:val="840"/>
        </w:trPr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72B19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besity-associated patholog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D31C6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R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B7502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R-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4C624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evalence (Pe)</w:t>
            </w:r>
            <w:r w:rsidRPr="00B2602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 of obesity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202A8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e(RR-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CCDFB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AF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7060D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000DD8" w:rsidRPr="00B26025" w14:paraId="4651E810" w14:textId="77777777" w:rsidTr="00000DD8">
        <w:trPr>
          <w:trHeight w:val="260"/>
        </w:trPr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30B71" w14:textId="77777777" w:rsidR="00000DD8" w:rsidRPr="00B26025" w:rsidRDefault="00000DD8" w:rsidP="00000DD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Angi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AB755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80F8B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93545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D4F84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03E50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36838" w14:textId="70F4FB08" w:rsidR="00000DD8" w:rsidRPr="00B26025" w:rsidRDefault="00000DD8" w:rsidP="008558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Wilson et al., 2002</w:t>
            </w:r>
          </w:p>
        </w:tc>
      </w:tr>
      <w:tr w:rsidR="00000DD8" w:rsidRPr="00B26025" w14:paraId="7F9023FD" w14:textId="77777777" w:rsidTr="00000DD8">
        <w:trPr>
          <w:trHeight w:val="260"/>
        </w:trPr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07EBC" w14:textId="77777777" w:rsidR="00000DD8" w:rsidRPr="00B26025" w:rsidRDefault="00000DD8" w:rsidP="00000DD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D2BA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32101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611E1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8E1DF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DE886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E4595" w14:textId="014F67A8" w:rsidR="00000DD8" w:rsidRPr="00B26025" w:rsidRDefault="00000DD8" w:rsidP="008558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Wanahita</w:t>
            </w:r>
            <w:proofErr w:type="spellEnd"/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, 2008</w:t>
            </w:r>
          </w:p>
        </w:tc>
      </w:tr>
      <w:tr w:rsidR="00000DD8" w:rsidRPr="00B26025" w14:paraId="7CA1F77B" w14:textId="77777777" w:rsidTr="00000DD8">
        <w:trPr>
          <w:trHeight w:val="260"/>
        </w:trPr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1B052" w14:textId="77777777" w:rsidR="00000DD8" w:rsidRPr="00B26025" w:rsidRDefault="00000DD8" w:rsidP="00000DD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62D1B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D2D30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B761B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EEAAF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259A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53940" w14:textId="5E485459" w:rsidR="00000DD8" w:rsidRPr="00B26025" w:rsidRDefault="00000DD8" w:rsidP="008558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DYNAMO-HIA, 2010</w:t>
            </w:r>
          </w:p>
        </w:tc>
      </w:tr>
      <w:tr w:rsidR="00000DD8" w:rsidRPr="00B26025" w14:paraId="2C1D7770" w14:textId="77777777" w:rsidTr="00000DD8">
        <w:trPr>
          <w:trHeight w:val="260"/>
        </w:trPr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02277" w14:textId="77777777" w:rsidR="00000DD8" w:rsidRPr="00B26025" w:rsidRDefault="00000DD8" w:rsidP="00000DD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727F0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41400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040D4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3F663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E0B3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BF75C" w14:textId="17D8BCA4" w:rsidR="00000DD8" w:rsidRPr="00B26025" w:rsidRDefault="00000DD8" w:rsidP="008558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Wilson et al., 2002</w:t>
            </w:r>
          </w:p>
        </w:tc>
      </w:tr>
      <w:tr w:rsidR="00000DD8" w:rsidRPr="00B26025" w14:paraId="531ED898" w14:textId="77777777" w:rsidTr="00000DD8">
        <w:trPr>
          <w:trHeight w:val="260"/>
        </w:trPr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D6A3" w14:textId="77777777" w:rsidR="00000DD8" w:rsidRPr="00B26025" w:rsidRDefault="00000DD8" w:rsidP="00000DD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Colorectal canc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5E19E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D18EE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24015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15113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31E0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62E65" w14:textId="70C9AA81" w:rsidR="00000DD8" w:rsidRPr="00B26025" w:rsidRDefault="00000DD8" w:rsidP="008558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DYNAMO-HIA, 2010</w:t>
            </w:r>
          </w:p>
        </w:tc>
      </w:tr>
      <w:tr w:rsidR="00000DD8" w:rsidRPr="00B26025" w14:paraId="3B0CC9B0" w14:textId="77777777" w:rsidTr="00000DD8">
        <w:trPr>
          <w:trHeight w:val="260"/>
        </w:trPr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81B61" w14:textId="77777777" w:rsidR="00000DD8" w:rsidRPr="00B26025" w:rsidRDefault="00000DD8" w:rsidP="00000DD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F421C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81F44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4272E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FE162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65CFF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A67CC" w14:textId="039F0948" w:rsidR="00000DD8" w:rsidRPr="00B26025" w:rsidRDefault="00000DD8" w:rsidP="008558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Guh</w:t>
            </w:r>
            <w:proofErr w:type="spellEnd"/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000DD8" w:rsidRPr="00B26025" w14:paraId="35BB1909" w14:textId="77777777" w:rsidTr="00000DD8">
        <w:trPr>
          <w:trHeight w:val="260"/>
        </w:trPr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30D6" w14:textId="77777777" w:rsidR="00000DD8" w:rsidRPr="00B26025" w:rsidRDefault="00000DD8" w:rsidP="00000DD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88206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0D275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6A7C7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F2588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1.1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9AA4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C3CF4" w14:textId="0733D0B9" w:rsidR="00000DD8" w:rsidRPr="00B26025" w:rsidRDefault="00000DD8" w:rsidP="008558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DYNAMO-HIA, 2010</w:t>
            </w:r>
          </w:p>
        </w:tc>
      </w:tr>
      <w:tr w:rsidR="00000DD8" w:rsidRPr="00B26025" w14:paraId="2486E09B" w14:textId="77777777" w:rsidTr="00000DD8">
        <w:trPr>
          <w:trHeight w:val="260"/>
        </w:trPr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C312E" w14:textId="77777777" w:rsidR="00000DD8" w:rsidRPr="00B26025" w:rsidRDefault="00000DD8" w:rsidP="00000DD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7936A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F4451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CA62D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FE284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1B772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773EB" w14:textId="69DAFA35" w:rsidR="00000DD8" w:rsidRPr="00B26025" w:rsidRDefault="00000DD8" w:rsidP="008558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Global Burden of Disease, 2015</w:t>
            </w:r>
          </w:p>
        </w:tc>
      </w:tr>
      <w:tr w:rsidR="00000DD8" w:rsidRPr="00B26025" w14:paraId="0AB0D7BF" w14:textId="77777777" w:rsidTr="00000DD8">
        <w:trPr>
          <w:trHeight w:val="260"/>
        </w:trPr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52CD" w14:textId="77777777" w:rsidR="00000DD8" w:rsidRPr="00B26025" w:rsidRDefault="00000DD8" w:rsidP="00000DD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Ischemi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C8107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EBB5E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6C61C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B0C86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C16D3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43B3A" w14:textId="10BDBB84" w:rsidR="00000DD8" w:rsidRPr="00B26025" w:rsidRDefault="00000DD8" w:rsidP="008558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DYNAMO-HIA, 2010</w:t>
            </w:r>
          </w:p>
        </w:tc>
      </w:tr>
      <w:tr w:rsidR="00000DD8" w:rsidRPr="00B26025" w14:paraId="38296AE9" w14:textId="77777777" w:rsidTr="00000DD8">
        <w:trPr>
          <w:trHeight w:val="260"/>
        </w:trPr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1834B" w14:textId="77777777" w:rsidR="00000DD8" w:rsidRPr="00B26025" w:rsidRDefault="00000DD8" w:rsidP="00000DD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Kidney canc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6A3F7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D4520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1A2FC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66687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1FBD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64F35" w14:textId="59CF7EE2" w:rsidR="00000DD8" w:rsidRPr="00B26025" w:rsidRDefault="00000DD8" w:rsidP="008558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DYNAMO-HIA, 2010</w:t>
            </w:r>
          </w:p>
        </w:tc>
      </w:tr>
      <w:tr w:rsidR="00000DD8" w:rsidRPr="00B26025" w14:paraId="23F98547" w14:textId="77777777" w:rsidTr="00000DD8">
        <w:trPr>
          <w:trHeight w:val="260"/>
        </w:trPr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75180" w14:textId="77777777" w:rsidR="00000DD8" w:rsidRPr="00B26025" w:rsidRDefault="00000DD8" w:rsidP="00000DD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Leukaemi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E61B5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73E2A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889D5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C692D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B10C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40110" w14:textId="08438C55" w:rsidR="00000DD8" w:rsidRPr="00B26025" w:rsidRDefault="00000DD8" w:rsidP="008558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Global Burden of Disease, 2015</w:t>
            </w:r>
          </w:p>
        </w:tc>
      </w:tr>
      <w:tr w:rsidR="00000DD8" w:rsidRPr="00B26025" w14:paraId="2B5670CF" w14:textId="77777777" w:rsidTr="00000DD8">
        <w:trPr>
          <w:trHeight w:val="260"/>
        </w:trPr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AACB1" w14:textId="77777777" w:rsidR="00000DD8" w:rsidRPr="00B26025" w:rsidRDefault="00000DD8" w:rsidP="00000DD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Liver canc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FC91C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30398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DE8E9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D14E1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6B43B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D39FC" w14:textId="226B3F65" w:rsidR="00000DD8" w:rsidRPr="00B26025" w:rsidRDefault="00000DD8" w:rsidP="008558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Global Burden of Disease, 2015</w:t>
            </w:r>
          </w:p>
        </w:tc>
      </w:tr>
      <w:tr w:rsidR="00000DD8" w:rsidRPr="00B26025" w14:paraId="49978EC1" w14:textId="77777777" w:rsidTr="00000DD8">
        <w:trPr>
          <w:trHeight w:val="260"/>
        </w:trPr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27D22" w14:textId="77777777" w:rsidR="00000DD8" w:rsidRPr="00B26025" w:rsidRDefault="00000DD8" w:rsidP="00000DD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74336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A61DB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8F657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F0AAC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9429F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DBB4F" w14:textId="4E5B9E4C" w:rsidR="00000DD8" w:rsidRPr="00B26025" w:rsidRDefault="00000DD8" w:rsidP="008558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Wilson et al., 2002</w:t>
            </w:r>
          </w:p>
        </w:tc>
      </w:tr>
      <w:tr w:rsidR="00000DD8" w:rsidRPr="00B26025" w14:paraId="00B65760" w14:textId="77777777" w:rsidTr="00000DD8">
        <w:trPr>
          <w:trHeight w:val="260"/>
        </w:trPr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C5FC6" w14:textId="77777777" w:rsidR="00000DD8" w:rsidRPr="00B26025" w:rsidRDefault="00000DD8" w:rsidP="00000DD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Oesophageal canc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30AB7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EFBE0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1A1B6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574B7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B9A20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48B06" w14:textId="77777777" w:rsidR="00000DD8" w:rsidRPr="00B26025" w:rsidRDefault="00000DD8" w:rsidP="00000DD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DYNAMO-HIA, 2010</w:t>
            </w:r>
          </w:p>
        </w:tc>
      </w:tr>
      <w:tr w:rsidR="00000DD8" w:rsidRPr="00B26025" w14:paraId="25059A75" w14:textId="77777777" w:rsidTr="00000DD8">
        <w:trPr>
          <w:trHeight w:val="260"/>
        </w:trPr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2AA74" w14:textId="77777777" w:rsidR="00000DD8" w:rsidRPr="00B26025" w:rsidRDefault="00000DD8" w:rsidP="00000DD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Ovarian canc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22745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93C23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4DBC9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09C64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C7129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DFAA6" w14:textId="2BD4B728" w:rsidR="00000DD8" w:rsidRPr="00B26025" w:rsidRDefault="00000DD8" w:rsidP="008558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Global Burden of Disease, 2015</w:t>
            </w:r>
          </w:p>
        </w:tc>
      </w:tr>
      <w:tr w:rsidR="00000DD8" w:rsidRPr="00B26025" w14:paraId="45F39327" w14:textId="77777777" w:rsidTr="00000DD8">
        <w:trPr>
          <w:trHeight w:val="260"/>
        </w:trPr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34069" w14:textId="77777777" w:rsidR="00000DD8" w:rsidRPr="00B26025" w:rsidRDefault="00000DD8" w:rsidP="00000DD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Pancreatic canc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E80B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4B70E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F4B63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BCA63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0255C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61BC2" w14:textId="1A834270" w:rsidR="00000DD8" w:rsidRPr="00B26025" w:rsidRDefault="00000DD8" w:rsidP="008558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Global Burden of Disease, 2015</w:t>
            </w:r>
          </w:p>
        </w:tc>
      </w:tr>
      <w:tr w:rsidR="00000DD8" w:rsidRPr="00B26025" w14:paraId="7E07C6BA" w14:textId="77777777" w:rsidTr="00000DD8">
        <w:trPr>
          <w:trHeight w:val="260"/>
        </w:trPr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1296B" w14:textId="77777777" w:rsidR="00000DD8" w:rsidRPr="00B26025" w:rsidRDefault="00000DD8" w:rsidP="00000DD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Prostate canc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EB714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23F7F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AE50C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1C523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D05E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A7B44" w14:textId="38989269" w:rsidR="00000DD8" w:rsidRPr="00B26025" w:rsidRDefault="00000DD8" w:rsidP="008558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Guh</w:t>
            </w:r>
            <w:proofErr w:type="spellEnd"/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000DD8" w:rsidRPr="00B26025" w14:paraId="4F12C841" w14:textId="77777777" w:rsidTr="00000DD8">
        <w:trPr>
          <w:trHeight w:val="260"/>
        </w:trPr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FC469" w14:textId="77777777" w:rsidR="00000DD8" w:rsidRPr="00B26025" w:rsidRDefault="00000DD8" w:rsidP="00000DD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Pulmonary embolis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EA6EA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656BF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A9B0E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B2E5E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EB485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05391" w14:textId="5035AA2C" w:rsidR="00000DD8" w:rsidRPr="00B26025" w:rsidRDefault="00000DD8" w:rsidP="008558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Guh</w:t>
            </w:r>
            <w:proofErr w:type="spellEnd"/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000DD8" w:rsidRPr="00B26025" w14:paraId="622CAB03" w14:textId="77777777" w:rsidTr="00000DD8">
        <w:trPr>
          <w:trHeight w:val="260"/>
        </w:trPr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32A4" w14:textId="77777777" w:rsidR="00000DD8" w:rsidRPr="00B26025" w:rsidRDefault="00000DD8" w:rsidP="00000DD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8CED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347A5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08658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EAC1E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DE60C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F2A75" w14:textId="35CE46A2" w:rsidR="00000DD8" w:rsidRPr="00B26025" w:rsidRDefault="00000DD8" w:rsidP="008558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DYNAMO-HIA, 2010</w:t>
            </w:r>
          </w:p>
        </w:tc>
      </w:tr>
      <w:tr w:rsidR="00000DD8" w:rsidRPr="00B26025" w14:paraId="1D1EBC13" w14:textId="77777777" w:rsidTr="00000DD8">
        <w:trPr>
          <w:trHeight w:val="260"/>
        </w:trPr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96A21" w14:textId="77777777" w:rsidR="00000DD8" w:rsidRPr="00B26025" w:rsidRDefault="00000DD8" w:rsidP="00000DD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Thyroid canc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95E3D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1135D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0C263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DFD26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56296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405CA" w14:textId="457876DD" w:rsidR="00000DD8" w:rsidRPr="00B26025" w:rsidRDefault="00000DD8" w:rsidP="008558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Global Burden of Disease, 2015</w:t>
            </w:r>
          </w:p>
        </w:tc>
      </w:tr>
      <w:tr w:rsidR="00000DD8" w:rsidRPr="00B26025" w14:paraId="07730CDC" w14:textId="77777777" w:rsidTr="00000DD8">
        <w:trPr>
          <w:trHeight w:val="260"/>
        </w:trPr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1E664" w14:textId="77777777" w:rsidR="00000DD8" w:rsidRPr="00B26025" w:rsidRDefault="00000DD8" w:rsidP="00000DD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Uterine canc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05ABB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56797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3D369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24EE3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9624F" w14:textId="77777777" w:rsidR="00000DD8" w:rsidRPr="00B26025" w:rsidRDefault="00000DD8" w:rsidP="00000D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D56AC" w14:textId="3974D719" w:rsidR="00000DD8" w:rsidRPr="00B26025" w:rsidRDefault="00000DD8" w:rsidP="0085585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color w:val="000000"/>
                <w:sz w:val="20"/>
                <w:szCs w:val="20"/>
              </w:rPr>
              <w:t>Global Burden of Disease, 2015</w:t>
            </w:r>
          </w:p>
        </w:tc>
      </w:tr>
      <w:tr w:rsidR="00000DD8" w14:paraId="5F69B828" w14:textId="77777777" w:rsidTr="00000DD8">
        <w:trPr>
          <w:trHeight w:val="260"/>
        </w:trPr>
        <w:tc>
          <w:tcPr>
            <w:tcW w:w="4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F783" w14:textId="77777777" w:rsidR="00000DD8" w:rsidRDefault="00000DD8" w:rsidP="00000DD8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2602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*average of RR reported for female and male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4124" w14:textId="77777777" w:rsidR="00000DD8" w:rsidRDefault="00000DD8" w:rsidP="00000DD8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F923" w14:textId="77777777" w:rsidR="00000DD8" w:rsidRDefault="00000DD8" w:rsidP="00000DD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A5AE" w14:textId="77777777" w:rsidR="00000DD8" w:rsidRDefault="00000DD8" w:rsidP="00000DD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E89D" w14:textId="77777777" w:rsidR="00000DD8" w:rsidRDefault="00000DD8" w:rsidP="00000DD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75CAD0BD" w14:textId="77777777" w:rsidR="00000DD8" w:rsidRPr="0088001B" w:rsidRDefault="00000DD8" w:rsidP="00000DD8">
      <w:pPr>
        <w:spacing w:line="360" w:lineRule="auto"/>
        <w:rPr>
          <w:rFonts w:ascii="Bangla Sangam MN" w:hAnsi="Bangla Sangam MN"/>
          <w:sz w:val="18"/>
          <w:szCs w:val="18"/>
        </w:rPr>
      </w:pPr>
    </w:p>
    <w:p w14:paraId="00B6C652" w14:textId="77777777" w:rsidR="00000DD8" w:rsidRDefault="00000DD8" w:rsidP="00000DD8"/>
    <w:p w14:paraId="7EE2DB60" w14:textId="77777777" w:rsidR="00000DD8" w:rsidRDefault="00000DD8"/>
    <w:sectPr w:rsidR="00000DD8" w:rsidSect="00000DD8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angla Sangam MN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altName w:val="Times New Roman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Times Roman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2D26EC"/>
    <w:multiLevelType w:val="hybridMultilevel"/>
    <w:tmpl w:val="56FEBBE8"/>
    <w:lvl w:ilvl="0" w:tplc="5D8A04A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FD5420"/>
    <w:multiLevelType w:val="hybridMultilevel"/>
    <w:tmpl w:val="32822650"/>
    <w:styleLink w:val="Lijst1"/>
    <w:lvl w:ilvl="0" w:tplc="16DE8D94">
      <w:start w:val="1"/>
      <w:numFmt w:val="decimal"/>
      <w:lvlText w:val="%1."/>
      <w:lvlJc w:val="left"/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132"/>
        </w:tabs>
        <w:ind w:left="240" w:hanging="2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9409172">
      <w:start w:val="1"/>
      <w:numFmt w:val="lowerLetter"/>
      <w:lvlText w:val="%2."/>
      <w:lvlJc w:val="left"/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132"/>
        </w:tabs>
        <w:ind w:left="600" w:hanging="2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07EFC9E">
      <w:start w:val="1"/>
      <w:numFmt w:val="lowerRoman"/>
      <w:lvlText w:val="%3."/>
      <w:lvlJc w:val="left"/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132"/>
        </w:tabs>
        <w:ind w:left="960" w:hanging="2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7A67B6E">
      <w:start w:val="1"/>
      <w:numFmt w:val="decimal"/>
      <w:lvlText w:val="%4."/>
      <w:lvlJc w:val="left"/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132"/>
        </w:tabs>
        <w:ind w:left="1320" w:hanging="2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D5EC362">
      <w:start w:val="1"/>
      <w:numFmt w:val="lowerLetter"/>
      <w:lvlText w:val="%5."/>
      <w:lvlJc w:val="left"/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132"/>
        </w:tabs>
        <w:ind w:left="1680" w:hanging="2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7080534">
      <w:start w:val="1"/>
      <w:numFmt w:val="lowerRoman"/>
      <w:lvlText w:val="%6."/>
      <w:lvlJc w:val="left"/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132"/>
        </w:tabs>
        <w:ind w:left="2040" w:hanging="2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9FA09DA">
      <w:start w:val="1"/>
      <w:numFmt w:val="decimal"/>
      <w:lvlText w:val="%7."/>
      <w:lvlJc w:val="left"/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132"/>
        </w:tabs>
        <w:ind w:left="2400" w:hanging="2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3A466D2">
      <w:start w:val="1"/>
      <w:numFmt w:val="lowerLetter"/>
      <w:lvlText w:val="%8."/>
      <w:lvlJc w:val="left"/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132"/>
        </w:tabs>
        <w:ind w:left="2760" w:hanging="2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CBEE85C">
      <w:start w:val="1"/>
      <w:numFmt w:val="lowerRoman"/>
      <w:lvlText w:val="%9."/>
      <w:lvlJc w:val="left"/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132"/>
        </w:tabs>
        <w:ind w:left="3120" w:hanging="2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0AB73784"/>
    <w:multiLevelType w:val="hybridMultilevel"/>
    <w:tmpl w:val="7E1A411A"/>
    <w:lvl w:ilvl="0" w:tplc="08090001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D84F70"/>
    <w:multiLevelType w:val="hybridMultilevel"/>
    <w:tmpl w:val="D79AD12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E11360"/>
    <w:multiLevelType w:val="hybridMultilevel"/>
    <w:tmpl w:val="C6146B84"/>
    <w:lvl w:ilvl="0" w:tplc="C0B69FF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C13E68"/>
    <w:multiLevelType w:val="hybridMultilevel"/>
    <w:tmpl w:val="23E0D2E4"/>
    <w:lvl w:ilvl="0" w:tplc="8DBCFA8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88360A"/>
    <w:multiLevelType w:val="hybridMultilevel"/>
    <w:tmpl w:val="A7003A8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3F58F5"/>
    <w:multiLevelType w:val="hybridMultilevel"/>
    <w:tmpl w:val="35E2AFC4"/>
    <w:lvl w:ilvl="0" w:tplc="0F3CB2B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26134C"/>
    <w:multiLevelType w:val="hybridMultilevel"/>
    <w:tmpl w:val="D0C8112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1D4F89"/>
    <w:multiLevelType w:val="hybridMultilevel"/>
    <w:tmpl w:val="0D223152"/>
    <w:lvl w:ilvl="0" w:tplc="68D40FD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sz w:val="30"/>
        <w:szCs w:val="3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8DC69AF"/>
    <w:multiLevelType w:val="hybridMultilevel"/>
    <w:tmpl w:val="AF062AF6"/>
    <w:lvl w:ilvl="0" w:tplc="A98CE144">
      <w:numFmt w:val="bullet"/>
      <w:lvlText w:val="-"/>
      <w:lvlJc w:val="left"/>
      <w:pPr>
        <w:ind w:left="720" w:hanging="360"/>
      </w:pPr>
      <w:rPr>
        <w:rFonts w:ascii="Bangla Sangam MN" w:eastAsiaTheme="minorHAnsi" w:hAnsi="Bangla Sangam MN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9A2EF5"/>
    <w:multiLevelType w:val="hybridMultilevel"/>
    <w:tmpl w:val="35460D0C"/>
    <w:lvl w:ilvl="0" w:tplc="7FAC65D0">
      <w:start w:val="1"/>
      <w:numFmt w:val="bullet"/>
      <w:lvlText w:val="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B2D318F"/>
    <w:multiLevelType w:val="hybridMultilevel"/>
    <w:tmpl w:val="AF7A88F6"/>
    <w:lvl w:ilvl="0" w:tplc="9B1E556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7F56DA"/>
    <w:multiLevelType w:val="multilevel"/>
    <w:tmpl w:val="4D5ADD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3CE5464"/>
    <w:multiLevelType w:val="hybridMultilevel"/>
    <w:tmpl w:val="337A5F52"/>
    <w:lvl w:ilvl="0" w:tplc="420E693A">
      <w:numFmt w:val="bullet"/>
      <w:lvlText w:val="-"/>
      <w:lvlJc w:val="left"/>
      <w:pPr>
        <w:ind w:left="720" w:hanging="360"/>
      </w:pPr>
      <w:rPr>
        <w:rFonts w:ascii="Bangla Sangam MN" w:eastAsiaTheme="minorHAnsi" w:hAnsi="Bangla Sangam MN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673E9E"/>
    <w:multiLevelType w:val="hybridMultilevel"/>
    <w:tmpl w:val="95CE993C"/>
    <w:lvl w:ilvl="0" w:tplc="F12A9110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5C114AB"/>
    <w:multiLevelType w:val="multilevel"/>
    <w:tmpl w:val="2C38B2AC"/>
    <w:lvl w:ilvl="0">
      <w:start w:val="1"/>
      <w:numFmt w:val="decimal"/>
      <w:lvlText w:val="%1"/>
      <w:lvlJc w:val="left"/>
      <w:pPr>
        <w:ind w:left="360" w:hanging="360"/>
      </w:pPr>
      <w:rPr>
        <w:rFonts w:eastAsia="Arial Unicode MS" w:cs="Arial Unicode MS" w:hint="default"/>
      </w:rPr>
    </w:lvl>
    <w:lvl w:ilvl="1">
      <w:start w:val="1"/>
      <w:numFmt w:val="decimal"/>
      <w:lvlText w:val="%1.%2"/>
      <w:lvlJc w:val="left"/>
      <w:pPr>
        <w:ind w:left="644" w:hanging="360"/>
      </w:pPr>
      <w:rPr>
        <w:rFonts w:eastAsia="Arial Unicode MS" w:cs="Arial Unicode MS" w:hint="default"/>
      </w:rPr>
    </w:lvl>
    <w:lvl w:ilvl="2">
      <w:start w:val="1"/>
      <w:numFmt w:val="decimal"/>
      <w:lvlText w:val="%1.%2.%3"/>
      <w:lvlJc w:val="left"/>
      <w:pPr>
        <w:ind w:left="1288" w:hanging="720"/>
      </w:pPr>
      <w:rPr>
        <w:rFonts w:eastAsia="Arial Unicode MS" w:cs="Arial Unicode MS" w:hint="default"/>
      </w:rPr>
    </w:lvl>
    <w:lvl w:ilvl="3">
      <w:start w:val="1"/>
      <w:numFmt w:val="decimal"/>
      <w:lvlText w:val="%1.%2.%3.%4"/>
      <w:lvlJc w:val="left"/>
      <w:pPr>
        <w:ind w:left="1572" w:hanging="720"/>
      </w:pPr>
      <w:rPr>
        <w:rFonts w:eastAsia="Arial Unicode MS" w:cs="Arial Unicode MS" w:hint="default"/>
      </w:rPr>
    </w:lvl>
    <w:lvl w:ilvl="4">
      <w:start w:val="1"/>
      <w:numFmt w:val="decimal"/>
      <w:lvlText w:val="%1.%2.%3.%4.%5"/>
      <w:lvlJc w:val="left"/>
      <w:pPr>
        <w:ind w:left="2216" w:hanging="1080"/>
      </w:pPr>
      <w:rPr>
        <w:rFonts w:eastAsia="Arial Unicode MS" w:cs="Arial Unicode MS" w:hint="default"/>
      </w:rPr>
    </w:lvl>
    <w:lvl w:ilvl="5">
      <w:start w:val="1"/>
      <w:numFmt w:val="decimal"/>
      <w:lvlText w:val="%1.%2.%3.%4.%5.%6"/>
      <w:lvlJc w:val="left"/>
      <w:pPr>
        <w:ind w:left="2500" w:hanging="1080"/>
      </w:pPr>
      <w:rPr>
        <w:rFonts w:eastAsia="Arial Unicode MS" w:cs="Arial Unicode MS" w:hint="default"/>
      </w:rPr>
    </w:lvl>
    <w:lvl w:ilvl="6">
      <w:start w:val="1"/>
      <w:numFmt w:val="decimal"/>
      <w:lvlText w:val="%1.%2.%3.%4.%5.%6.%7"/>
      <w:lvlJc w:val="left"/>
      <w:pPr>
        <w:ind w:left="3144" w:hanging="1440"/>
      </w:pPr>
      <w:rPr>
        <w:rFonts w:eastAsia="Arial Unicode MS" w:cs="Arial Unicode MS" w:hint="default"/>
      </w:rPr>
    </w:lvl>
    <w:lvl w:ilvl="7">
      <w:start w:val="1"/>
      <w:numFmt w:val="decimal"/>
      <w:lvlText w:val="%1.%2.%3.%4.%5.%6.%7.%8"/>
      <w:lvlJc w:val="left"/>
      <w:pPr>
        <w:ind w:left="3428" w:hanging="1440"/>
      </w:pPr>
      <w:rPr>
        <w:rFonts w:eastAsia="Arial Unicode MS" w:cs="Arial Unicode MS" w:hint="default"/>
      </w:rPr>
    </w:lvl>
    <w:lvl w:ilvl="8">
      <w:start w:val="1"/>
      <w:numFmt w:val="decimal"/>
      <w:lvlText w:val="%1.%2.%3.%4.%5.%6.%7.%8.%9"/>
      <w:lvlJc w:val="left"/>
      <w:pPr>
        <w:ind w:left="3712" w:hanging="1440"/>
      </w:pPr>
      <w:rPr>
        <w:rFonts w:eastAsia="Arial Unicode MS" w:cs="Arial Unicode MS" w:hint="default"/>
      </w:rPr>
    </w:lvl>
  </w:abstractNum>
  <w:abstractNum w:abstractNumId="17" w15:restartNumberingAfterBreak="0">
    <w:nsid w:val="2A4C5975"/>
    <w:multiLevelType w:val="hybridMultilevel"/>
    <w:tmpl w:val="CEA656A2"/>
    <w:lvl w:ilvl="0" w:tplc="7AEC2A4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1335CB"/>
    <w:multiLevelType w:val="hybridMultilevel"/>
    <w:tmpl w:val="314A6C3A"/>
    <w:lvl w:ilvl="0" w:tplc="BF28F58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CA26B6B"/>
    <w:multiLevelType w:val="hybridMultilevel"/>
    <w:tmpl w:val="36AE36C6"/>
    <w:lvl w:ilvl="0" w:tplc="F4D641B6">
      <w:numFmt w:val="bullet"/>
      <w:lvlText w:val="-"/>
      <w:lvlJc w:val="left"/>
      <w:pPr>
        <w:ind w:left="720" w:hanging="360"/>
      </w:pPr>
      <w:rPr>
        <w:rFonts w:ascii="Bangla Sangam MN" w:eastAsiaTheme="minorHAnsi" w:hAnsi="Bangla Sangam MN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D7A5696"/>
    <w:multiLevelType w:val="hybridMultilevel"/>
    <w:tmpl w:val="C14614E4"/>
    <w:lvl w:ilvl="0" w:tplc="95C8C24E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3E67DE"/>
    <w:multiLevelType w:val="hybridMultilevel"/>
    <w:tmpl w:val="A75E4632"/>
    <w:lvl w:ilvl="0" w:tplc="78EEAA82">
      <w:start w:val="7"/>
      <w:numFmt w:val="bullet"/>
      <w:lvlText w:val="﷒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9547CC0"/>
    <w:multiLevelType w:val="hybridMultilevel"/>
    <w:tmpl w:val="284E908C"/>
    <w:lvl w:ilvl="0" w:tplc="B856492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98A2C4C"/>
    <w:multiLevelType w:val="hybridMultilevel"/>
    <w:tmpl w:val="5A1C7DE2"/>
    <w:lvl w:ilvl="0" w:tplc="C00AC5EA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BE74E71"/>
    <w:multiLevelType w:val="hybridMultilevel"/>
    <w:tmpl w:val="1BB42BCA"/>
    <w:lvl w:ilvl="0" w:tplc="1BC01CE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341464D"/>
    <w:multiLevelType w:val="hybridMultilevel"/>
    <w:tmpl w:val="FE967890"/>
    <w:lvl w:ilvl="0" w:tplc="F230B5AC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804B5E"/>
    <w:multiLevelType w:val="hybridMultilevel"/>
    <w:tmpl w:val="201068A8"/>
    <w:lvl w:ilvl="0" w:tplc="0284E89A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37216A7"/>
    <w:multiLevelType w:val="hybridMultilevel"/>
    <w:tmpl w:val="BF0E00EC"/>
    <w:lvl w:ilvl="0" w:tplc="CE4CCA62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9C5951"/>
    <w:multiLevelType w:val="hybridMultilevel"/>
    <w:tmpl w:val="32822650"/>
    <w:numStyleLink w:val="Lijst1"/>
  </w:abstractNum>
  <w:abstractNum w:abstractNumId="29" w15:restartNumberingAfterBreak="0">
    <w:nsid w:val="58847ED2"/>
    <w:multiLevelType w:val="hybridMultilevel"/>
    <w:tmpl w:val="FF88B6DE"/>
    <w:lvl w:ilvl="0" w:tplc="5B646ADC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F4644EB"/>
    <w:multiLevelType w:val="multilevel"/>
    <w:tmpl w:val="373EA5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2982248"/>
    <w:multiLevelType w:val="multilevel"/>
    <w:tmpl w:val="D468287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2" w15:restartNumberingAfterBreak="0">
    <w:nsid w:val="634F27EF"/>
    <w:multiLevelType w:val="hybridMultilevel"/>
    <w:tmpl w:val="86446556"/>
    <w:lvl w:ilvl="0" w:tplc="C9C066B4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263F37"/>
    <w:multiLevelType w:val="hybridMultilevel"/>
    <w:tmpl w:val="885CC348"/>
    <w:lvl w:ilvl="0" w:tplc="5EF2C6BA">
      <w:start w:val="1"/>
      <w:numFmt w:val="bullet"/>
      <w:lvlText w:val="-"/>
      <w:lvlJc w:val="left"/>
      <w:pPr>
        <w:ind w:left="720" w:hanging="360"/>
      </w:pPr>
      <w:rPr>
        <w:rFonts w:ascii="Bangla Sangam MN" w:eastAsiaTheme="minorHAnsi" w:hAnsi="Bangla Sangam MN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1BF7F88"/>
    <w:multiLevelType w:val="multilevel"/>
    <w:tmpl w:val="A914CE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3A96D86"/>
    <w:multiLevelType w:val="hybridMultilevel"/>
    <w:tmpl w:val="A77E075E"/>
    <w:lvl w:ilvl="0" w:tplc="1CE6232C">
      <w:numFmt w:val="bullet"/>
      <w:lvlText w:val="-"/>
      <w:lvlJc w:val="left"/>
      <w:pPr>
        <w:ind w:left="720" w:hanging="360"/>
      </w:pPr>
      <w:rPr>
        <w:rFonts w:ascii="Bangla Sangam MN" w:eastAsiaTheme="minorHAnsi" w:hAnsi="Bangla Sangam MN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D7077B1"/>
    <w:multiLevelType w:val="hybridMultilevel"/>
    <w:tmpl w:val="E00831DE"/>
    <w:lvl w:ilvl="0" w:tplc="F3C21C6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8"/>
  </w:num>
  <w:num w:numId="3">
    <w:abstractNumId w:val="0"/>
  </w:num>
  <w:num w:numId="4">
    <w:abstractNumId w:val="1"/>
  </w:num>
  <w:num w:numId="5">
    <w:abstractNumId w:val="28"/>
  </w:num>
  <w:num w:numId="6">
    <w:abstractNumId w:val="28"/>
    <w:lvlOverride w:ilvl="0">
      <w:startOverride w:val="3"/>
    </w:lvlOverride>
  </w:num>
  <w:num w:numId="7">
    <w:abstractNumId w:val="11"/>
  </w:num>
  <w:num w:numId="8">
    <w:abstractNumId w:val="16"/>
  </w:num>
  <w:num w:numId="9">
    <w:abstractNumId w:val="3"/>
  </w:num>
  <w:num w:numId="10">
    <w:abstractNumId w:val="19"/>
  </w:num>
  <w:num w:numId="11">
    <w:abstractNumId w:val="6"/>
  </w:num>
  <w:num w:numId="12">
    <w:abstractNumId w:val="33"/>
  </w:num>
  <w:num w:numId="13">
    <w:abstractNumId w:val="10"/>
  </w:num>
  <w:num w:numId="14">
    <w:abstractNumId w:val="35"/>
  </w:num>
  <w:num w:numId="15">
    <w:abstractNumId w:val="14"/>
  </w:num>
  <w:num w:numId="16">
    <w:abstractNumId w:val="13"/>
  </w:num>
  <w:num w:numId="17">
    <w:abstractNumId w:val="30"/>
  </w:num>
  <w:num w:numId="18">
    <w:abstractNumId w:val="34"/>
  </w:num>
  <w:num w:numId="19">
    <w:abstractNumId w:val="22"/>
  </w:num>
  <w:num w:numId="20">
    <w:abstractNumId w:val="18"/>
  </w:num>
  <w:num w:numId="21">
    <w:abstractNumId w:val="5"/>
  </w:num>
  <w:num w:numId="22">
    <w:abstractNumId w:val="17"/>
  </w:num>
  <w:num w:numId="23">
    <w:abstractNumId w:val="4"/>
  </w:num>
  <w:num w:numId="24">
    <w:abstractNumId w:val="21"/>
  </w:num>
  <w:num w:numId="25">
    <w:abstractNumId w:val="20"/>
  </w:num>
  <w:num w:numId="26">
    <w:abstractNumId w:val="24"/>
  </w:num>
  <w:num w:numId="27">
    <w:abstractNumId w:val="32"/>
  </w:num>
  <w:num w:numId="28">
    <w:abstractNumId w:val="7"/>
  </w:num>
  <w:num w:numId="29">
    <w:abstractNumId w:val="29"/>
  </w:num>
  <w:num w:numId="30">
    <w:abstractNumId w:val="36"/>
  </w:num>
  <w:num w:numId="31">
    <w:abstractNumId w:val="2"/>
  </w:num>
  <w:num w:numId="32">
    <w:abstractNumId w:val="27"/>
  </w:num>
  <w:num w:numId="33">
    <w:abstractNumId w:val="23"/>
  </w:num>
  <w:num w:numId="34">
    <w:abstractNumId w:val="26"/>
  </w:num>
  <w:num w:numId="35">
    <w:abstractNumId w:val="15"/>
  </w:num>
  <w:num w:numId="36">
    <w:abstractNumId w:val="25"/>
  </w:num>
  <w:num w:numId="37">
    <w:abstractNumId w:val="31"/>
  </w:num>
  <w:num w:numId="38">
    <w:abstractNumId w:val="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lena pavlova">
    <w15:presenceInfo w15:providerId="None" w15:userId="milena pavlov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DD8"/>
    <w:rsid w:val="000007E9"/>
    <w:rsid w:val="00000DD8"/>
    <w:rsid w:val="00001FA3"/>
    <w:rsid w:val="000048DF"/>
    <w:rsid w:val="000048E6"/>
    <w:rsid w:val="00005441"/>
    <w:rsid w:val="00007BDE"/>
    <w:rsid w:val="00012450"/>
    <w:rsid w:val="00021142"/>
    <w:rsid w:val="000216EC"/>
    <w:rsid w:val="00024304"/>
    <w:rsid w:val="000322F0"/>
    <w:rsid w:val="00033CA2"/>
    <w:rsid w:val="00036A6A"/>
    <w:rsid w:val="0004706A"/>
    <w:rsid w:val="00047102"/>
    <w:rsid w:val="00052965"/>
    <w:rsid w:val="00061E01"/>
    <w:rsid w:val="0006202D"/>
    <w:rsid w:val="00063D91"/>
    <w:rsid w:val="00064CFC"/>
    <w:rsid w:val="000664DE"/>
    <w:rsid w:val="00075CE6"/>
    <w:rsid w:val="0008478C"/>
    <w:rsid w:val="00086AB8"/>
    <w:rsid w:val="00086B68"/>
    <w:rsid w:val="0009289C"/>
    <w:rsid w:val="00092995"/>
    <w:rsid w:val="00093511"/>
    <w:rsid w:val="000962D7"/>
    <w:rsid w:val="00096586"/>
    <w:rsid w:val="000B60E2"/>
    <w:rsid w:val="000C462B"/>
    <w:rsid w:val="000D011A"/>
    <w:rsid w:val="000D1C23"/>
    <w:rsid w:val="000E0EA1"/>
    <w:rsid w:val="000E253A"/>
    <w:rsid w:val="000E3736"/>
    <w:rsid w:val="000E3DC4"/>
    <w:rsid w:val="000E44DD"/>
    <w:rsid w:val="000E6F14"/>
    <w:rsid w:val="000F0827"/>
    <w:rsid w:val="000F3BB1"/>
    <w:rsid w:val="00100796"/>
    <w:rsid w:val="00101671"/>
    <w:rsid w:val="001037B8"/>
    <w:rsid w:val="001105F2"/>
    <w:rsid w:val="00113E8B"/>
    <w:rsid w:val="00115998"/>
    <w:rsid w:val="0012143B"/>
    <w:rsid w:val="00121F61"/>
    <w:rsid w:val="00130C1D"/>
    <w:rsid w:val="00133F11"/>
    <w:rsid w:val="00135B4C"/>
    <w:rsid w:val="00135DF6"/>
    <w:rsid w:val="001458F5"/>
    <w:rsid w:val="00146E9E"/>
    <w:rsid w:val="00147B0A"/>
    <w:rsid w:val="00153719"/>
    <w:rsid w:val="00155964"/>
    <w:rsid w:val="00157C46"/>
    <w:rsid w:val="0016571A"/>
    <w:rsid w:val="001738B7"/>
    <w:rsid w:val="001766E9"/>
    <w:rsid w:val="00182A67"/>
    <w:rsid w:val="00185279"/>
    <w:rsid w:val="001915FF"/>
    <w:rsid w:val="00191E51"/>
    <w:rsid w:val="001A3A7A"/>
    <w:rsid w:val="001A4814"/>
    <w:rsid w:val="001B0F9D"/>
    <w:rsid w:val="001B2A2C"/>
    <w:rsid w:val="001B5608"/>
    <w:rsid w:val="001B73F0"/>
    <w:rsid w:val="001B796A"/>
    <w:rsid w:val="001C5D7C"/>
    <w:rsid w:val="001D1F42"/>
    <w:rsid w:val="001E20D1"/>
    <w:rsid w:val="001E3934"/>
    <w:rsid w:val="001E3B79"/>
    <w:rsid w:val="001E5B58"/>
    <w:rsid w:val="001E7DF4"/>
    <w:rsid w:val="001F0681"/>
    <w:rsid w:val="001F10AC"/>
    <w:rsid w:val="001F1A18"/>
    <w:rsid w:val="001F1B11"/>
    <w:rsid w:val="001F25D5"/>
    <w:rsid w:val="001F6F92"/>
    <w:rsid w:val="002005DB"/>
    <w:rsid w:val="00203C80"/>
    <w:rsid w:val="0020400A"/>
    <w:rsid w:val="0020556E"/>
    <w:rsid w:val="00206B2D"/>
    <w:rsid w:val="00211D25"/>
    <w:rsid w:val="002125B5"/>
    <w:rsid w:val="00212F60"/>
    <w:rsid w:val="00212FB6"/>
    <w:rsid w:val="00221055"/>
    <w:rsid w:val="00223990"/>
    <w:rsid w:val="00223C9E"/>
    <w:rsid w:val="00223E2B"/>
    <w:rsid w:val="00225D74"/>
    <w:rsid w:val="00226B55"/>
    <w:rsid w:val="00233B48"/>
    <w:rsid w:val="00233CD2"/>
    <w:rsid w:val="002368BE"/>
    <w:rsid w:val="00237720"/>
    <w:rsid w:val="0024192F"/>
    <w:rsid w:val="00243BBB"/>
    <w:rsid w:val="00245420"/>
    <w:rsid w:val="002468AF"/>
    <w:rsid w:val="00247EE1"/>
    <w:rsid w:val="002571EB"/>
    <w:rsid w:val="002607BF"/>
    <w:rsid w:val="002634E6"/>
    <w:rsid w:val="00263C21"/>
    <w:rsid w:val="00270CAF"/>
    <w:rsid w:val="002714FE"/>
    <w:rsid w:val="00275216"/>
    <w:rsid w:val="00275357"/>
    <w:rsid w:val="002A3601"/>
    <w:rsid w:val="002A550B"/>
    <w:rsid w:val="002B2CCC"/>
    <w:rsid w:val="002C6851"/>
    <w:rsid w:val="002D4E4A"/>
    <w:rsid w:val="002D5A73"/>
    <w:rsid w:val="002D7A01"/>
    <w:rsid w:val="002E071E"/>
    <w:rsid w:val="002E442E"/>
    <w:rsid w:val="002E56AF"/>
    <w:rsid w:val="002E62E3"/>
    <w:rsid w:val="00306BD4"/>
    <w:rsid w:val="00332E2A"/>
    <w:rsid w:val="00333FE0"/>
    <w:rsid w:val="0033441A"/>
    <w:rsid w:val="00336639"/>
    <w:rsid w:val="00346405"/>
    <w:rsid w:val="00356C1D"/>
    <w:rsid w:val="00361F14"/>
    <w:rsid w:val="003712DB"/>
    <w:rsid w:val="003713CC"/>
    <w:rsid w:val="00371421"/>
    <w:rsid w:val="00372395"/>
    <w:rsid w:val="00376737"/>
    <w:rsid w:val="00383776"/>
    <w:rsid w:val="00385C12"/>
    <w:rsid w:val="0038703F"/>
    <w:rsid w:val="00391991"/>
    <w:rsid w:val="00391AFB"/>
    <w:rsid w:val="00393AD4"/>
    <w:rsid w:val="003C0883"/>
    <w:rsid w:val="003C2598"/>
    <w:rsid w:val="003C2921"/>
    <w:rsid w:val="003C38AC"/>
    <w:rsid w:val="003C4DD9"/>
    <w:rsid w:val="003C5846"/>
    <w:rsid w:val="003C6DCA"/>
    <w:rsid w:val="003D1B3E"/>
    <w:rsid w:val="003D45B0"/>
    <w:rsid w:val="003F2E82"/>
    <w:rsid w:val="003F309F"/>
    <w:rsid w:val="003F3612"/>
    <w:rsid w:val="003F4817"/>
    <w:rsid w:val="003F531B"/>
    <w:rsid w:val="004038E3"/>
    <w:rsid w:val="00410220"/>
    <w:rsid w:val="004109C1"/>
    <w:rsid w:val="004119C0"/>
    <w:rsid w:val="0041552A"/>
    <w:rsid w:val="0042164B"/>
    <w:rsid w:val="0042210E"/>
    <w:rsid w:val="00423337"/>
    <w:rsid w:val="00424123"/>
    <w:rsid w:val="00425E98"/>
    <w:rsid w:val="004266CE"/>
    <w:rsid w:val="00426EBE"/>
    <w:rsid w:val="00433D2F"/>
    <w:rsid w:val="00434AC6"/>
    <w:rsid w:val="004366AE"/>
    <w:rsid w:val="004367B5"/>
    <w:rsid w:val="00443389"/>
    <w:rsid w:val="004458BE"/>
    <w:rsid w:val="00445B11"/>
    <w:rsid w:val="00446FA2"/>
    <w:rsid w:val="00450953"/>
    <w:rsid w:val="0045264F"/>
    <w:rsid w:val="004556FD"/>
    <w:rsid w:val="00456742"/>
    <w:rsid w:val="0046173D"/>
    <w:rsid w:val="00462600"/>
    <w:rsid w:val="00463E65"/>
    <w:rsid w:val="0046442D"/>
    <w:rsid w:val="0046724B"/>
    <w:rsid w:val="0047605A"/>
    <w:rsid w:val="0048007C"/>
    <w:rsid w:val="00484C82"/>
    <w:rsid w:val="00491A61"/>
    <w:rsid w:val="004935C1"/>
    <w:rsid w:val="00493A08"/>
    <w:rsid w:val="00494B3B"/>
    <w:rsid w:val="0049755A"/>
    <w:rsid w:val="004A06D2"/>
    <w:rsid w:val="004A127E"/>
    <w:rsid w:val="004A5E50"/>
    <w:rsid w:val="004A636B"/>
    <w:rsid w:val="004B08EA"/>
    <w:rsid w:val="004B1680"/>
    <w:rsid w:val="004B3825"/>
    <w:rsid w:val="004D2C59"/>
    <w:rsid w:val="004D32A6"/>
    <w:rsid w:val="004D4817"/>
    <w:rsid w:val="004D4846"/>
    <w:rsid w:val="004D5CFE"/>
    <w:rsid w:val="004D61BC"/>
    <w:rsid w:val="004E305D"/>
    <w:rsid w:val="004F0D0B"/>
    <w:rsid w:val="004F1525"/>
    <w:rsid w:val="004F5391"/>
    <w:rsid w:val="00501B3D"/>
    <w:rsid w:val="00502AA4"/>
    <w:rsid w:val="00504949"/>
    <w:rsid w:val="005064DF"/>
    <w:rsid w:val="00511602"/>
    <w:rsid w:val="00520A5E"/>
    <w:rsid w:val="005241AC"/>
    <w:rsid w:val="00531C08"/>
    <w:rsid w:val="00532830"/>
    <w:rsid w:val="005329B3"/>
    <w:rsid w:val="00532C32"/>
    <w:rsid w:val="00533C71"/>
    <w:rsid w:val="00535314"/>
    <w:rsid w:val="00536849"/>
    <w:rsid w:val="00542F0E"/>
    <w:rsid w:val="0054615D"/>
    <w:rsid w:val="00552BDC"/>
    <w:rsid w:val="0055549C"/>
    <w:rsid w:val="00563D9B"/>
    <w:rsid w:val="005644D4"/>
    <w:rsid w:val="005654F9"/>
    <w:rsid w:val="00565560"/>
    <w:rsid w:val="00567C57"/>
    <w:rsid w:val="00567F09"/>
    <w:rsid w:val="00570873"/>
    <w:rsid w:val="00571406"/>
    <w:rsid w:val="005761C5"/>
    <w:rsid w:val="005836DA"/>
    <w:rsid w:val="00584234"/>
    <w:rsid w:val="00587C95"/>
    <w:rsid w:val="00591823"/>
    <w:rsid w:val="00591A37"/>
    <w:rsid w:val="005A01F9"/>
    <w:rsid w:val="005A20A6"/>
    <w:rsid w:val="005A3E15"/>
    <w:rsid w:val="005A5AF4"/>
    <w:rsid w:val="005B2FE8"/>
    <w:rsid w:val="005B3667"/>
    <w:rsid w:val="005B4A07"/>
    <w:rsid w:val="005B4E9C"/>
    <w:rsid w:val="005B679E"/>
    <w:rsid w:val="005C1B10"/>
    <w:rsid w:val="005D0E9D"/>
    <w:rsid w:val="005D5AAA"/>
    <w:rsid w:val="005E33BF"/>
    <w:rsid w:val="005E465A"/>
    <w:rsid w:val="005E72DD"/>
    <w:rsid w:val="005E7EBD"/>
    <w:rsid w:val="005F1023"/>
    <w:rsid w:val="005F1C2C"/>
    <w:rsid w:val="005F6022"/>
    <w:rsid w:val="0060160D"/>
    <w:rsid w:val="00605C31"/>
    <w:rsid w:val="00622A84"/>
    <w:rsid w:val="00627477"/>
    <w:rsid w:val="00631326"/>
    <w:rsid w:val="0063132A"/>
    <w:rsid w:val="00632482"/>
    <w:rsid w:val="00635E07"/>
    <w:rsid w:val="00645244"/>
    <w:rsid w:val="00647D02"/>
    <w:rsid w:val="00650032"/>
    <w:rsid w:val="00651DF3"/>
    <w:rsid w:val="00656D32"/>
    <w:rsid w:val="00656D61"/>
    <w:rsid w:val="006577C4"/>
    <w:rsid w:val="0066388A"/>
    <w:rsid w:val="00664BB4"/>
    <w:rsid w:val="00666560"/>
    <w:rsid w:val="00667B82"/>
    <w:rsid w:val="00670581"/>
    <w:rsid w:val="0068212E"/>
    <w:rsid w:val="006853A9"/>
    <w:rsid w:val="0069342E"/>
    <w:rsid w:val="006A39EE"/>
    <w:rsid w:val="006A51E9"/>
    <w:rsid w:val="006B07A5"/>
    <w:rsid w:val="006B7EAC"/>
    <w:rsid w:val="006C4F86"/>
    <w:rsid w:val="006C6B27"/>
    <w:rsid w:val="006D4551"/>
    <w:rsid w:val="006D6B6D"/>
    <w:rsid w:val="006E5DF8"/>
    <w:rsid w:val="006E6379"/>
    <w:rsid w:val="00700743"/>
    <w:rsid w:val="0070147E"/>
    <w:rsid w:val="007036B6"/>
    <w:rsid w:val="00705852"/>
    <w:rsid w:val="0070669B"/>
    <w:rsid w:val="00712BCF"/>
    <w:rsid w:val="00714F6F"/>
    <w:rsid w:val="007159BC"/>
    <w:rsid w:val="007162AC"/>
    <w:rsid w:val="007165CA"/>
    <w:rsid w:val="0072152F"/>
    <w:rsid w:val="00725EE2"/>
    <w:rsid w:val="0073082B"/>
    <w:rsid w:val="00732C13"/>
    <w:rsid w:val="00734616"/>
    <w:rsid w:val="00742553"/>
    <w:rsid w:val="00745ECB"/>
    <w:rsid w:val="00747B47"/>
    <w:rsid w:val="007534C4"/>
    <w:rsid w:val="00765219"/>
    <w:rsid w:val="00773362"/>
    <w:rsid w:val="0078034E"/>
    <w:rsid w:val="00783EA0"/>
    <w:rsid w:val="00790162"/>
    <w:rsid w:val="00792CE5"/>
    <w:rsid w:val="007946A6"/>
    <w:rsid w:val="007951E2"/>
    <w:rsid w:val="0079537C"/>
    <w:rsid w:val="0079539D"/>
    <w:rsid w:val="00795C3A"/>
    <w:rsid w:val="00796E9D"/>
    <w:rsid w:val="007A028E"/>
    <w:rsid w:val="007A2004"/>
    <w:rsid w:val="007A3539"/>
    <w:rsid w:val="007A3C9E"/>
    <w:rsid w:val="007A53F5"/>
    <w:rsid w:val="007B36D1"/>
    <w:rsid w:val="007B3D4B"/>
    <w:rsid w:val="007B48A9"/>
    <w:rsid w:val="007C0AB9"/>
    <w:rsid w:val="007C1718"/>
    <w:rsid w:val="007C3820"/>
    <w:rsid w:val="007C4EC8"/>
    <w:rsid w:val="007D507A"/>
    <w:rsid w:val="007D5774"/>
    <w:rsid w:val="007E5FE6"/>
    <w:rsid w:val="007E6AB6"/>
    <w:rsid w:val="007E6C62"/>
    <w:rsid w:val="007E6FCE"/>
    <w:rsid w:val="007F0DA6"/>
    <w:rsid w:val="007F4A52"/>
    <w:rsid w:val="007F6AB6"/>
    <w:rsid w:val="007F7A99"/>
    <w:rsid w:val="00801235"/>
    <w:rsid w:val="008015E9"/>
    <w:rsid w:val="00802426"/>
    <w:rsid w:val="00807AB9"/>
    <w:rsid w:val="00812928"/>
    <w:rsid w:val="00821573"/>
    <w:rsid w:val="00824FCC"/>
    <w:rsid w:val="008270E8"/>
    <w:rsid w:val="00842232"/>
    <w:rsid w:val="00843CA4"/>
    <w:rsid w:val="00847410"/>
    <w:rsid w:val="00851C59"/>
    <w:rsid w:val="00852E3C"/>
    <w:rsid w:val="0085585B"/>
    <w:rsid w:val="008565F5"/>
    <w:rsid w:val="00856E4E"/>
    <w:rsid w:val="00862C38"/>
    <w:rsid w:val="00864186"/>
    <w:rsid w:val="0087441E"/>
    <w:rsid w:val="008770FC"/>
    <w:rsid w:val="00883794"/>
    <w:rsid w:val="00885C27"/>
    <w:rsid w:val="00886CEB"/>
    <w:rsid w:val="00891F66"/>
    <w:rsid w:val="008944B2"/>
    <w:rsid w:val="008A205F"/>
    <w:rsid w:val="008A55BE"/>
    <w:rsid w:val="008B2A82"/>
    <w:rsid w:val="008B43D3"/>
    <w:rsid w:val="008C076F"/>
    <w:rsid w:val="008C3A5B"/>
    <w:rsid w:val="008D0294"/>
    <w:rsid w:val="008D78DF"/>
    <w:rsid w:val="008D7DF9"/>
    <w:rsid w:val="008E2152"/>
    <w:rsid w:val="008F0838"/>
    <w:rsid w:val="008F28ED"/>
    <w:rsid w:val="008F6554"/>
    <w:rsid w:val="00902FD6"/>
    <w:rsid w:val="00904F31"/>
    <w:rsid w:val="00911006"/>
    <w:rsid w:val="009132FB"/>
    <w:rsid w:val="00915082"/>
    <w:rsid w:val="009151F9"/>
    <w:rsid w:val="00916511"/>
    <w:rsid w:val="00917012"/>
    <w:rsid w:val="00917B67"/>
    <w:rsid w:val="00921C55"/>
    <w:rsid w:val="00925C47"/>
    <w:rsid w:val="0092621F"/>
    <w:rsid w:val="00930863"/>
    <w:rsid w:val="00931A25"/>
    <w:rsid w:val="009321AC"/>
    <w:rsid w:val="009327AC"/>
    <w:rsid w:val="0093396E"/>
    <w:rsid w:val="00933E3C"/>
    <w:rsid w:val="009365CA"/>
    <w:rsid w:val="00936ACC"/>
    <w:rsid w:val="00937444"/>
    <w:rsid w:val="00941E85"/>
    <w:rsid w:val="00942A5B"/>
    <w:rsid w:val="00947D8B"/>
    <w:rsid w:val="0095148C"/>
    <w:rsid w:val="00952502"/>
    <w:rsid w:val="00952B07"/>
    <w:rsid w:val="00952D07"/>
    <w:rsid w:val="009542F6"/>
    <w:rsid w:val="00960533"/>
    <w:rsid w:val="00990B6F"/>
    <w:rsid w:val="00991237"/>
    <w:rsid w:val="00996711"/>
    <w:rsid w:val="00996D17"/>
    <w:rsid w:val="009A0B26"/>
    <w:rsid w:val="009A346A"/>
    <w:rsid w:val="009A39C4"/>
    <w:rsid w:val="009A3B9C"/>
    <w:rsid w:val="009B52EA"/>
    <w:rsid w:val="009B5D56"/>
    <w:rsid w:val="009B729F"/>
    <w:rsid w:val="009C2804"/>
    <w:rsid w:val="009C5F8D"/>
    <w:rsid w:val="009C68DC"/>
    <w:rsid w:val="009D3D45"/>
    <w:rsid w:val="009D3F12"/>
    <w:rsid w:val="009E3D36"/>
    <w:rsid w:val="009E563A"/>
    <w:rsid w:val="009F4DEC"/>
    <w:rsid w:val="009F6021"/>
    <w:rsid w:val="00A01998"/>
    <w:rsid w:val="00A0479B"/>
    <w:rsid w:val="00A11D91"/>
    <w:rsid w:val="00A12D18"/>
    <w:rsid w:val="00A173B9"/>
    <w:rsid w:val="00A17763"/>
    <w:rsid w:val="00A23E48"/>
    <w:rsid w:val="00A245E0"/>
    <w:rsid w:val="00A3070B"/>
    <w:rsid w:val="00A33135"/>
    <w:rsid w:val="00A3579A"/>
    <w:rsid w:val="00A367ED"/>
    <w:rsid w:val="00A41C78"/>
    <w:rsid w:val="00A47EB4"/>
    <w:rsid w:val="00A51716"/>
    <w:rsid w:val="00A52FB9"/>
    <w:rsid w:val="00A53B32"/>
    <w:rsid w:val="00A5502A"/>
    <w:rsid w:val="00A639A0"/>
    <w:rsid w:val="00A65ACB"/>
    <w:rsid w:val="00A66B5A"/>
    <w:rsid w:val="00A70E87"/>
    <w:rsid w:val="00A71947"/>
    <w:rsid w:val="00A72469"/>
    <w:rsid w:val="00A77C38"/>
    <w:rsid w:val="00A823A8"/>
    <w:rsid w:val="00A85703"/>
    <w:rsid w:val="00A90078"/>
    <w:rsid w:val="00A90088"/>
    <w:rsid w:val="00A90A7D"/>
    <w:rsid w:val="00A91C1A"/>
    <w:rsid w:val="00A93F00"/>
    <w:rsid w:val="00AA19AD"/>
    <w:rsid w:val="00AA3D7F"/>
    <w:rsid w:val="00AB05CC"/>
    <w:rsid w:val="00AB0835"/>
    <w:rsid w:val="00AB0D62"/>
    <w:rsid w:val="00AB277D"/>
    <w:rsid w:val="00AB3839"/>
    <w:rsid w:val="00AC4F1C"/>
    <w:rsid w:val="00AD2532"/>
    <w:rsid w:val="00AD33F3"/>
    <w:rsid w:val="00AD454E"/>
    <w:rsid w:val="00AE0E61"/>
    <w:rsid w:val="00AF298E"/>
    <w:rsid w:val="00AF301E"/>
    <w:rsid w:val="00AF4974"/>
    <w:rsid w:val="00AF5358"/>
    <w:rsid w:val="00AF7661"/>
    <w:rsid w:val="00B02BAC"/>
    <w:rsid w:val="00B12134"/>
    <w:rsid w:val="00B12912"/>
    <w:rsid w:val="00B12C4C"/>
    <w:rsid w:val="00B174D8"/>
    <w:rsid w:val="00B246B9"/>
    <w:rsid w:val="00B26025"/>
    <w:rsid w:val="00B26EEE"/>
    <w:rsid w:val="00B31826"/>
    <w:rsid w:val="00B346C1"/>
    <w:rsid w:val="00B368F1"/>
    <w:rsid w:val="00B429D8"/>
    <w:rsid w:val="00B42B52"/>
    <w:rsid w:val="00B43EE2"/>
    <w:rsid w:val="00B4526F"/>
    <w:rsid w:val="00B51839"/>
    <w:rsid w:val="00B51B71"/>
    <w:rsid w:val="00B64991"/>
    <w:rsid w:val="00B665C8"/>
    <w:rsid w:val="00B7119E"/>
    <w:rsid w:val="00B724B7"/>
    <w:rsid w:val="00B8461A"/>
    <w:rsid w:val="00B87391"/>
    <w:rsid w:val="00B94990"/>
    <w:rsid w:val="00B97FEA"/>
    <w:rsid w:val="00BA142D"/>
    <w:rsid w:val="00BA1FE4"/>
    <w:rsid w:val="00BB5844"/>
    <w:rsid w:val="00BB7FA7"/>
    <w:rsid w:val="00BD0BB3"/>
    <w:rsid w:val="00BD6A54"/>
    <w:rsid w:val="00BD740E"/>
    <w:rsid w:val="00BE2B4C"/>
    <w:rsid w:val="00BE358B"/>
    <w:rsid w:val="00BE55EA"/>
    <w:rsid w:val="00C04F0E"/>
    <w:rsid w:val="00C061EB"/>
    <w:rsid w:val="00C104D0"/>
    <w:rsid w:val="00C106D4"/>
    <w:rsid w:val="00C13037"/>
    <w:rsid w:val="00C20056"/>
    <w:rsid w:val="00C26C74"/>
    <w:rsid w:val="00C277F8"/>
    <w:rsid w:val="00C33237"/>
    <w:rsid w:val="00C36604"/>
    <w:rsid w:val="00C4558B"/>
    <w:rsid w:val="00C5268A"/>
    <w:rsid w:val="00C527B5"/>
    <w:rsid w:val="00C564FC"/>
    <w:rsid w:val="00C60C7C"/>
    <w:rsid w:val="00C6766E"/>
    <w:rsid w:val="00C7260A"/>
    <w:rsid w:val="00C72852"/>
    <w:rsid w:val="00C750AB"/>
    <w:rsid w:val="00C76C99"/>
    <w:rsid w:val="00C77D4E"/>
    <w:rsid w:val="00C77F7A"/>
    <w:rsid w:val="00C81C37"/>
    <w:rsid w:val="00C87707"/>
    <w:rsid w:val="00C91289"/>
    <w:rsid w:val="00CA379A"/>
    <w:rsid w:val="00CA518B"/>
    <w:rsid w:val="00CA5421"/>
    <w:rsid w:val="00CA650F"/>
    <w:rsid w:val="00CA70E8"/>
    <w:rsid w:val="00CB1D5A"/>
    <w:rsid w:val="00CB1E4C"/>
    <w:rsid w:val="00CB3807"/>
    <w:rsid w:val="00CD17CA"/>
    <w:rsid w:val="00CD2B07"/>
    <w:rsid w:val="00CD5B33"/>
    <w:rsid w:val="00CD67BF"/>
    <w:rsid w:val="00CD6D54"/>
    <w:rsid w:val="00CD73AF"/>
    <w:rsid w:val="00CE1EC8"/>
    <w:rsid w:val="00CF5884"/>
    <w:rsid w:val="00CF700A"/>
    <w:rsid w:val="00CF796C"/>
    <w:rsid w:val="00D0725A"/>
    <w:rsid w:val="00D122D1"/>
    <w:rsid w:val="00D12DDA"/>
    <w:rsid w:val="00D16389"/>
    <w:rsid w:val="00D168DE"/>
    <w:rsid w:val="00D22382"/>
    <w:rsid w:val="00D249E1"/>
    <w:rsid w:val="00D30113"/>
    <w:rsid w:val="00D31213"/>
    <w:rsid w:val="00D321F0"/>
    <w:rsid w:val="00D32E5E"/>
    <w:rsid w:val="00D4236C"/>
    <w:rsid w:val="00D45418"/>
    <w:rsid w:val="00D47573"/>
    <w:rsid w:val="00D521ED"/>
    <w:rsid w:val="00D52675"/>
    <w:rsid w:val="00D61171"/>
    <w:rsid w:val="00D65250"/>
    <w:rsid w:val="00D679F6"/>
    <w:rsid w:val="00D75AF9"/>
    <w:rsid w:val="00D76ACD"/>
    <w:rsid w:val="00D854AB"/>
    <w:rsid w:val="00D91EB5"/>
    <w:rsid w:val="00D97B9B"/>
    <w:rsid w:val="00DA2B50"/>
    <w:rsid w:val="00DA65DC"/>
    <w:rsid w:val="00DA73B3"/>
    <w:rsid w:val="00DB0520"/>
    <w:rsid w:val="00DB2717"/>
    <w:rsid w:val="00DB6F8D"/>
    <w:rsid w:val="00DB7A79"/>
    <w:rsid w:val="00DC0447"/>
    <w:rsid w:val="00DC1A07"/>
    <w:rsid w:val="00DC43C5"/>
    <w:rsid w:val="00DC5311"/>
    <w:rsid w:val="00DC6F77"/>
    <w:rsid w:val="00DE3B75"/>
    <w:rsid w:val="00DE5761"/>
    <w:rsid w:val="00E03510"/>
    <w:rsid w:val="00E04443"/>
    <w:rsid w:val="00E04E34"/>
    <w:rsid w:val="00E17472"/>
    <w:rsid w:val="00E2087D"/>
    <w:rsid w:val="00E320F0"/>
    <w:rsid w:val="00E32C15"/>
    <w:rsid w:val="00E33826"/>
    <w:rsid w:val="00E34400"/>
    <w:rsid w:val="00E35942"/>
    <w:rsid w:val="00E5181F"/>
    <w:rsid w:val="00E523C2"/>
    <w:rsid w:val="00E540C2"/>
    <w:rsid w:val="00E57BCF"/>
    <w:rsid w:val="00E64A7E"/>
    <w:rsid w:val="00E675AA"/>
    <w:rsid w:val="00E67A5A"/>
    <w:rsid w:val="00E87A70"/>
    <w:rsid w:val="00E91206"/>
    <w:rsid w:val="00E93770"/>
    <w:rsid w:val="00E96DA9"/>
    <w:rsid w:val="00E96FDE"/>
    <w:rsid w:val="00EA0070"/>
    <w:rsid w:val="00EA0A81"/>
    <w:rsid w:val="00EA0BAC"/>
    <w:rsid w:val="00EB05FF"/>
    <w:rsid w:val="00EB25AA"/>
    <w:rsid w:val="00EB4959"/>
    <w:rsid w:val="00EB77CC"/>
    <w:rsid w:val="00EC4579"/>
    <w:rsid w:val="00EC6C1D"/>
    <w:rsid w:val="00EC7B75"/>
    <w:rsid w:val="00ED06C1"/>
    <w:rsid w:val="00ED06FC"/>
    <w:rsid w:val="00ED263E"/>
    <w:rsid w:val="00ED5DDF"/>
    <w:rsid w:val="00EE2AB9"/>
    <w:rsid w:val="00EE6B93"/>
    <w:rsid w:val="00EF3AD3"/>
    <w:rsid w:val="00EF4C96"/>
    <w:rsid w:val="00F06CC7"/>
    <w:rsid w:val="00F1191A"/>
    <w:rsid w:val="00F11F7F"/>
    <w:rsid w:val="00F12365"/>
    <w:rsid w:val="00F14C71"/>
    <w:rsid w:val="00F1650E"/>
    <w:rsid w:val="00F3415C"/>
    <w:rsid w:val="00F5160E"/>
    <w:rsid w:val="00F5445E"/>
    <w:rsid w:val="00F565CB"/>
    <w:rsid w:val="00F60CF4"/>
    <w:rsid w:val="00F61173"/>
    <w:rsid w:val="00F7269F"/>
    <w:rsid w:val="00F72C50"/>
    <w:rsid w:val="00F82219"/>
    <w:rsid w:val="00F839B7"/>
    <w:rsid w:val="00F83AD4"/>
    <w:rsid w:val="00F8555E"/>
    <w:rsid w:val="00F937F9"/>
    <w:rsid w:val="00FA2071"/>
    <w:rsid w:val="00FA27F9"/>
    <w:rsid w:val="00FA3895"/>
    <w:rsid w:val="00FA7360"/>
    <w:rsid w:val="00FA7735"/>
    <w:rsid w:val="00FB3C1C"/>
    <w:rsid w:val="00FB57D7"/>
    <w:rsid w:val="00FD08C0"/>
    <w:rsid w:val="00FD1F3B"/>
    <w:rsid w:val="00FD5898"/>
    <w:rsid w:val="00FE3729"/>
    <w:rsid w:val="00FF4B27"/>
    <w:rsid w:val="00FF5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EB98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0DD8"/>
    <w:rPr>
      <w:rFonts w:ascii="Times New Roman" w:hAnsi="Times New Roman"/>
      <w:lang w:eastAsia="en-GB" w:bidi="bo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0DD8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0"/>
      <w:szCs w:val="4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0DD8"/>
    <w:pPr>
      <w:keepNext/>
      <w:keepLines/>
      <w:spacing w:before="120"/>
      <w:outlineLvl w:val="1"/>
    </w:pPr>
    <w:rPr>
      <w:rFonts w:eastAsiaTheme="majorEastAsia" w:cstheme="majorBidi"/>
      <w:b/>
      <w:color w:val="000000" w:themeColor="text1"/>
      <w:sz w:val="20"/>
      <w:szCs w:val="26"/>
      <w:lang w:eastAsia="en-US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0DD8"/>
    <w:pPr>
      <w:keepNext/>
      <w:keepLines/>
      <w:spacing w:before="40"/>
      <w:outlineLvl w:val="2"/>
    </w:pPr>
    <w:rPr>
      <w:rFonts w:eastAsiaTheme="majorEastAsia" w:cstheme="majorBidi"/>
      <w:i/>
      <w:color w:val="000000" w:themeColor="text1"/>
      <w:sz w:val="20"/>
      <w:szCs w:val="3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0DD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0DD8"/>
    <w:rPr>
      <w:rFonts w:ascii="Times New Roman" w:eastAsiaTheme="majorEastAsia" w:hAnsi="Times New Roman" w:cstheme="majorBidi"/>
      <w:b/>
      <w:color w:val="000000" w:themeColor="text1"/>
      <w:sz w:val="30"/>
      <w:szCs w:val="46"/>
      <w:lang w:eastAsia="en-GB" w:bidi="bo-CN"/>
    </w:rPr>
  </w:style>
  <w:style w:type="character" w:customStyle="1" w:styleId="Heading2Char">
    <w:name w:val="Heading 2 Char"/>
    <w:basedOn w:val="DefaultParagraphFont"/>
    <w:link w:val="Heading2"/>
    <w:uiPriority w:val="9"/>
    <w:rsid w:val="00000DD8"/>
    <w:rPr>
      <w:rFonts w:ascii="Times New Roman" w:eastAsiaTheme="majorEastAsia" w:hAnsi="Times New Roman" w:cstheme="majorBidi"/>
      <w:b/>
      <w:color w:val="000000" w:themeColor="text1"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00DD8"/>
    <w:rPr>
      <w:rFonts w:ascii="Times New Roman" w:eastAsiaTheme="majorEastAsia" w:hAnsi="Times New Roman" w:cstheme="majorBidi"/>
      <w:i/>
      <w:color w:val="000000" w:themeColor="text1"/>
      <w:sz w:val="20"/>
      <w:szCs w:val="34"/>
      <w:lang w:eastAsia="en-GB" w:bidi="bo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0DD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EndNoteBibliographyTitle">
    <w:name w:val="EndNote Bibliography Title"/>
    <w:basedOn w:val="Normal"/>
    <w:rsid w:val="00000DD8"/>
    <w:pPr>
      <w:jc w:val="center"/>
    </w:pPr>
    <w:rPr>
      <w:rFonts w:ascii="Calibri" w:hAnsi="Calibri"/>
      <w:lang w:val="en-US" w:eastAsia="en-US" w:bidi="ar-SA"/>
    </w:rPr>
  </w:style>
  <w:style w:type="paragraph" w:customStyle="1" w:styleId="EndNoteBibliography">
    <w:name w:val="EndNote Bibliography"/>
    <w:basedOn w:val="Normal"/>
    <w:rsid w:val="00000DD8"/>
    <w:rPr>
      <w:rFonts w:ascii="Calibri" w:hAnsi="Calibri"/>
      <w:lang w:val="en-US" w:eastAsia="en-US" w:bidi="ar-SA"/>
    </w:rPr>
  </w:style>
  <w:style w:type="paragraph" w:styleId="ListParagraph">
    <w:name w:val="List Paragraph"/>
    <w:basedOn w:val="Normal"/>
    <w:uiPriority w:val="34"/>
    <w:qFormat/>
    <w:rsid w:val="00000DD8"/>
    <w:pPr>
      <w:ind w:left="720"/>
      <w:contextualSpacing/>
    </w:pPr>
    <w:rPr>
      <w:rFonts w:asciiTheme="minorHAnsi" w:hAnsiTheme="minorHAnsi"/>
      <w:lang w:eastAsia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000DD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DD8"/>
    <w:rPr>
      <w:rFonts w:asciiTheme="minorHAnsi" w:hAnsiTheme="minorHAnsi"/>
      <w:lang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DD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DD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DD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0DD8"/>
    <w:rPr>
      <w:sz w:val="18"/>
      <w:szCs w:val="18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DD8"/>
    <w:rPr>
      <w:rFonts w:ascii="Times New Roman" w:hAnsi="Times New Roman"/>
      <w:sz w:val="18"/>
      <w:szCs w:val="18"/>
    </w:rPr>
  </w:style>
  <w:style w:type="paragraph" w:customStyle="1" w:styleId="p1">
    <w:name w:val="p1"/>
    <w:basedOn w:val="Normal"/>
    <w:rsid w:val="00000DD8"/>
    <w:rPr>
      <w:sz w:val="17"/>
      <w:szCs w:val="17"/>
    </w:rPr>
  </w:style>
  <w:style w:type="character" w:customStyle="1" w:styleId="apple-converted-space">
    <w:name w:val="apple-converted-space"/>
    <w:basedOn w:val="DefaultParagraphFont"/>
    <w:rsid w:val="00000DD8"/>
  </w:style>
  <w:style w:type="character" w:styleId="Hyperlink">
    <w:name w:val="Hyperlink"/>
    <w:basedOn w:val="DefaultParagraphFont"/>
    <w:uiPriority w:val="99"/>
    <w:unhideWhenUsed/>
    <w:rsid w:val="00000DD8"/>
    <w:rPr>
      <w:color w:val="0000FF"/>
      <w:u w:val="single"/>
    </w:rPr>
  </w:style>
  <w:style w:type="paragraph" w:customStyle="1" w:styleId="BodyA">
    <w:name w:val="Body A"/>
    <w:rsid w:val="00000DD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  <w:lang w:val="en-US"/>
    </w:rPr>
  </w:style>
  <w:style w:type="numbering" w:customStyle="1" w:styleId="Lijst1">
    <w:name w:val="Lijst1"/>
    <w:rsid w:val="00000DD8"/>
    <w:pPr>
      <w:numPr>
        <w:numId w:val="4"/>
      </w:numPr>
    </w:pPr>
  </w:style>
  <w:style w:type="character" w:customStyle="1" w:styleId="s1">
    <w:name w:val="s1"/>
    <w:basedOn w:val="DefaultParagraphFont"/>
    <w:rsid w:val="00000DD8"/>
    <w:rPr>
      <w:rFonts w:ascii="Times" w:hAnsi="Times" w:hint="default"/>
      <w:sz w:val="8"/>
      <w:szCs w:val="8"/>
    </w:rPr>
  </w:style>
  <w:style w:type="character" w:customStyle="1" w:styleId="s2">
    <w:name w:val="s2"/>
    <w:basedOn w:val="DefaultParagraphFont"/>
    <w:rsid w:val="00000DD8"/>
    <w:rPr>
      <w:rFonts w:ascii="Times" w:hAnsi="Times" w:hint="default"/>
      <w:sz w:val="11"/>
      <w:szCs w:val="11"/>
    </w:rPr>
  </w:style>
  <w:style w:type="character" w:customStyle="1" w:styleId="s3">
    <w:name w:val="s3"/>
    <w:basedOn w:val="DefaultParagraphFont"/>
    <w:rsid w:val="00000DD8"/>
    <w:rPr>
      <w:rFonts w:ascii="Times" w:hAnsi="Times" w:hint="default"/>
      <w:color w:val="4A7EAE"/>
      <w:sz w:val="8"/>
      <w:szCs w:val="8"/>
    </w:rPr>
  </w:style>
  <w:style w:type="character" w:styleId="FollowedHyperlink">
    <w:name w:val="FollowedHyperlink"/>
    <w:basedOn w:val="DefaultParagraphFont"/>
    <w:uiPriority w:val="99"/>
    <w:semiHidden/>
    <w:unhideWhenUsed/>
    <w:rsid w:val="00000DD8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000DD8"/>
    <w:pPr>
      <w:spacing w:before="100" w:beforeAutospacing="1" w:after="100" w:afterAutospacing="1"/>
    </w:pPr>
    <w:rPr>
      <w:rFonts w:eastAsia="Times New Roman" w:cs="Times New Roman"/>
      <w:lang w:val="nl-NL" w:eastAsia="nl-NL" w:bidi="ar-SA"/>
    </w:rPr>
  </w:style>
  <w:style w:type="paragraph" w:styleId="Header">
    <w:name w:val="header"/>
    <w:basedOn w:val="Normal"/>
    <w:link w:val="HeaderChar"/>
    <w:uiPriority w:val="99"/>
    <w:unhideWhenUsed/>
    <w:rsid w:val="00000DD8"/>
    <w:pPr>
      <w:tabs>
        <w:tab w:val="center" w:pos="4819"/>
        <w:tab w:val="right" w:pos="9638"/>
      </w:tabs>
    </w:pPr>
    <w:rPr>
      <w:rFonts w:asciiTheme="minorHAnsi" w:hAnsiTheme="minorHAnsi"/>
      <w:lang w:eastAsia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000DD8"/>
  </w:style>
  <w:style w:type="paragraph" w:styleId="Footer">
    <w:name w:val="footer"/>
    <w:basedOn w:val="Normal"/>
    <w:link w:val="FooterChar"/>
    <w:uiPriority w:val="99"/>
    <w:unhideWhenUsed/>
    <w:rsid w:val="00000DD8"/>
    <w:pPr>
      <w:tabs>
        <w:tab w:val="center" w:pos="4819"/>
        <w:tab w:val="right" w:pos="9638"/>
      </w:tabs>
    </w:pPr>
    <w:rPr>
      <w:rFonts w:asciiTheme="minorHAnsi" w:hAnsiTheme="minorHAnsi"/>
      <w:lang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000DD8"/>
  </w:style>
  <w:style w:type="character" w:styleId="PageNumber">
    <w:name w:val="page number"/>
    <w:basedOn w:val="DefaultParagraphFont"/>
    <w:uiPriority w:val="99"/>
    <w:semiHidden/>
    <w:unhideWhenUsed/>
    <w:rsid w:val="00000DD8"/>
  </w:style>
  <w:style w:type="paragraph" w:customStyle="1" w:styleId="p2">
    <w:name w:val="p2"/>
    <w:basedOn w:val="Normal"/>
    <w:rsid w:val="00000DD8"/>
    <w:rPr>
      <w:rFonts w:ascii="Helvetica" w:hAnsi="Helvetica"/>
      <w:sz w:val="15"/>
      <w:szCs w:val="15"/>
    </w:rPr>
  </w:style>
  <w:style w:type="character" w:styleId="Strong">
    <w:name w:val="Strong"/>
    <w:basedOn w:val="DefaultParagraphFont"/>
    <w:uiPriority w:val="22"/>
    <w:qFormat/>
    <w:rsid w:val="00000DD8"/>
    <w:rPr>
      <w:b/>
      <w:bCs/>
    </w:rPr>
  </w:style>
  <w:style w:type="character" w:styleId="Emphasis">
    <w:name w:val="Emphasis"/>
    <w:basedOn w:val="DefaultParagraphFont"/>
    <w:uiPriority w:val="20"/>
    <w:qFormat/>
    <w:rsid w:val="00000DD8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000DD8"/>
    <w:rPr>
      <w:color w:val="808080"/>
    </w:rPr>
  </w:style>
  <w:style w:type="paragraph" w:customStyle="1" w:styleId="p3">
    <w:name w:val="p3"/>
    <w:basedOn w:val="Normal"/>
    <w:rsid w:val="00000DD8"/>
    <w:rPr>
      <w:rFonts w:ascii="Times" w:hAnsi="Times"/>
      <w:sz w:val="11"/>
      <w:szCs w:val="11"/>
    </w:rPr>
  </w:style>
  <w:style w:type="paragraph" w:styleId="Revision">
    <w:name w:val="Revision"/>
    <w:hidden/>
    <w:uiPriority w:val="99"/>
    <w:semiHidden/>
    <w:rsid w:val="00000DD8"/>
    <w:rPr>
      <w:rFonts w:ascii="Times New Roman" w:hAnsi="Times New Roman"/>
      <w:szCs w:val="34"/>
      <w:lang w:eastAsia="en-GB" w:bidi="bo-CN"/>
    </w:rPr>
  </w:style>
  <w:style w:type="paragraph" w:styleId="TOCHeading">
    <w:name w:val="TOC Heading"/>
    <w:basedOn w:val="Heading1"/>
    <w:next w:val="Normal"/>
    <w:uiPriority w:val="39"/>
    <w:unhideWhenUsed/>
    <w:qFormat/>
    <w:rsid w:val="00000DD8"/>
    <w:pPr>
      <w:spacing w:before="480" w:line="276" w:lineRule="auto"/>
      <w:outlineLvl w:val="9"/>
    </w:pPr>
    <w:rPr>
      <w:rFonts w:asciiTheme="majorHAnsi" w:hAnsiTheme="majorHAnsi"/>
      <w:bCs/>
      <w:color w:val="2F5496" w:themeColor="accent1" w:themeShade="BF"/>
      <w:sz w:val="28"/>
      <w:szCs w:val="28"/>
      <w:lang w:val="en-US" w:eastAsia="en-US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000DD8"/>
    <w:pPr>
      <w:spacing w:before="120"/>
    </w:pPr>
    <w:rPr>
      <w:rFonts w:asciiTheme="minorHAnsi" w:hAnsiTheme="minorHAnsi"/>
      <w:b/>
      <w:bCs/>
    </w:rPr>
  </w:style>
  <w:style w:type="paragraph" w:styleId="TOC2">
    <w:name w:val="toc 2"/>
    <w:basedOn w:val="Normal"/>
    <w:next w:val="Normal"/>
    <w:autoRedefine/>
    <w:uiPriority w:val="39"/>
    <w:unhideWhenUsed/>
    <w:rsid w:val="00000DD8"/>
    <w:pPr>
      <w:ind w:left="240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000DD8"/>
    <w:pPr>
      <w:ind w:left="480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00DD8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00DD8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00DD8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00DD8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00DD8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00DD8"/>
    <w:pPr>
      <w:ind w:left="1920"/>
    </w:pPr>
    <w:rPr>
      <w:rFonts w:asciiTheme="minorHAnsi" w:hAnsiTheme="minorHAnsi"/>
      <w:sz w:val="20"/>
      <w:szCs w:val="20"/>
    </w:rPr>
  </w:style>
  <w:style w:type="table" w:styleId="TableGrid">
    <w:name w:val="Table Grid"/>
    <w:basedOn w:val="TableNormal"/>
    <w:uiPriority w:val="39"/>
    <w:rsid w:val="00000D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653</Words>
  <Characters>9424</Characters>
  <Application>Microsoft Office Word</Application>
  <DocSecurity>0</DocSecurity>
  <Lines>78</Lines>
  <Paragraphs>22</Paragraphs>
  <ScaleCrop>false</ScaleCrop>
  <Company/>
  <LinksUpToDate>false</LinksUpToDate>
  <CharactersWithSpaces>11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herita d'Errico</dc:creator>
  <cp:keywords/>
  <dc:description/>
  <cp:lastModifiedBy>Karpaga Sankari S.</cp:lastModifiedBy>
  <cp:revision>5</cp:revision>
  <dcterms:created xsi:type="dcterms:W3CDTF">2021-01-24T18:23:00Z</dcterms:created>
  <dcterms:modified xsi:type="dcterms:W3CDTF">2021-07-22T08:25:00Z</dcterms:modified>
</cp:coreProperties>
</file>